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31C92" w14:textId="70D17846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lang w:val="en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 xml:space="preserve">Supplementary </w:t>
      </w:r>
      <w:r w:rsidR="00A7709E" w:rsidRPr="007801EA">
        <w:rPr>
          <w:rStyle w:val="normaltextrun"/>
          <w:rFonts w:ascii="Arial" w:eastAsiaTheme="majorEastAsia" w:hAnsi="Arial" w:cs="Arial"/>
          <w:lang w:val="en"/>
        </w:rPr>
        <w:t>Material</w:t>
      </w:r>
      <w:r w:rsidRPr="007801EA">
        <w:rPr>
          <w:rStyle w:val="normaltextrun"/>
          <w:rFonts w:ascii="Arial" w:eastAsiaTheme="majorEastAsia" w:hAnsi="Arial" w:cs="Arial"/>
          <w:lang w:val="en"/>
        </w:rPr>
        <w:t xml:space="preserve"> </w:t>
      </w:r>
      <w:r w:rsidR="007D37CC" w:rsidRPr="007801EA">
        <w:rPr>
          <w:rStyle w:val="normaltextrun"/>
          <w:rFonts w:ascii="Arial" w:eastAsiaTheme="majorEastAsia" w:hAnsi="Arial" w:cs="Arial"/>
          <w:lang w:val="en"/>
        </w:rPr>
        <w:t>1</w:t>
      </w:r>
    </w:p>
    <w:p w14:paraId="1D2B35BE" w14:textId="77777777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</w:rPr>
      </w:pPr>
    </w:p>
    <w:p w14:paraId="0C061F59" w14:textId="2B943557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color w:val="000000"/>
        </w:rPr>
      </w:pPr>
      <w:r w:rsidRPr="007801EA">
        <w:rPr>
          <w:rStyle w:val="eop"/>
          <w:rFonts w:ascii="Arial" w:eastAsiaTheme="majorEastAsia" w:hAnsi="Arial" w:cs="Arial"/>
          <w:b/>
          <w:bCs/>
        </w:rPr>
        <w:t>Article Title:</w:t>
      </w:r>
      <w:r w:rsidRPr="007801EA">
        <w:rPr>
          <w:rStyle w:val="eop"/>
          <w:rFonts w:ascii="Arial" w:eastAsiaTheme="majorEastAsia" w:hAnsi="Arial" w:cs="Arial"/>
        </w:rPr>
        <w:t xml:space="preserve"> </w:t>
      </w:r>
      <w:r w:rsidRPr="007801EA">
        <w:rPr>
          <w:rStyle w:val="normaltextrun"/>
          <w:rFonts w:ascii="Arial" w:eastAsiaTheme="majorEastAsia" w:hAnsi="Arial" w:cs="Arial"/>
          <w:i/>
          <w:iCs/>
          <w:color w:val="000000"/>
          <w:lang w:val="en"/>
        </w:rPr>
        <w:t>The Voice of Physicians: The Essential Role of Public Speaking in Medical Training </w:t>
      </w:r>
      <w:r w:rsidRPr="007801EA">
        <w:rPr>
          <w:rStyle w:val="eop"/>
          <w:rFonts w:ascii="Arial" w:eastAsiaTheme="majorEastAsia" w:hAnsi="Arial" w:cs="Arial"/>
          <w:color w:val="000000"/>
        </w:rPr>
        <w:t> </w:t>
      </w:r>
    </w:p>
    <w:p w14:paraId="75EA3B49" w14:textId="4B87CBBE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  <w:r w:rsidRPr="007801EA">
        <w:rPr>
          <w:rStyle w:val="eop"/>
          <w:rFonts w:ascii="Arial" w:eastAsiaTheme="majorEastAsia" w:hAnsi="Arial" w:cs="Arial"/>
          <w:b/>
          <w:bCs/>
          <w:color w:val="000000"/>
        </w:rPr>
        <w:t>Journal name:</w:t>
      </w:r>
      <w:r w:rsidRPr="007801EA">
        <w:rPr>
          <w:rStyle w:val="eop"/>
          <w:rFonts w:ascii="Arial" w:eastAsiaTheme="majorEastAsia" w:hAnsi="Arial" w:cs="Arial"/>
          <w:color w:val="000000"/>
        </w:rPr>
        <w:t xml:space="preserve"> </w:t>
      </w:r>
      <w:r w:rsidRPr="007801EA">
        <w:rPr>
          <w:rFonts w:ascii="Arial" w:hAnsi="Arial" w:cs="Arial"/>
          <w:color w:val="000000" w:themeColor="text1"/>
        </w:rPr>
        <w:t>Medical Science Educator</w:t>
      </w:r>
    </w:p>
    <w:p w14:paraId="33C447C2" w14:textId="29F15BF9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color w:val="000000"/>
        </w:rPr>
      </w:pPr>
      <w:r w:rsidRPr="007801EA">
        <w:rPr>
          <w:rFonts w:ascii="Arial" w:hAnsi="Arial" w:cs="Arial"/>
          <w:b/>
          <w:bCs/>
          <w:color w:val="000000" w:themeColor="text1"/>
        </w:rPr>
        <w:t>Author names:</w:t>
      </w:r>
      <w:r w:rsidRPr="007801EA">
        <w:rPr>
          <w:rFonts w:ascii="Arial" w:hAnsi="Arial" w:cs="Arial"/>
          <w:color w:val="000000" w:themeColor="text1"/>
        </w:rPr>
        <w:t xml:space="preserve"> </w:t>
      </w:r>
      <w:r w:rsidRPr="007801EA">
        <w:rPr>
          <w:rStyle w:val="normaltextrun"/>
          <w:rFonts w:ascii="Arial" w:eastAsiaTheme="majorEastAsia" w:hAnsi="Arial" w:cs="Arial"/>
          <w:color w:val="000000"/>
        </w:rPr>
        <w:t xml:space="preserve">Emily Kwon, BA, Corresponding Author; </w:t>
      </w:r>
      <w:proofErr w:type="spellStart"/>
      <w:r w:rsidRPr="007801EA">
        <w:rPr>
          <w:rStyle w:val="normaltextrun"/>
          <w:rFonts w:ascii="Arial" w:eastAsiaTheme="majorEastAsia" w:hAnsi="Arial" w:cs="Arial"/>
          <w:color w:val="000000"/>
        </w:rPr>
        <w:t>Rijul</w:t>
      </w:r>
      <w:proofErr w:type="spellEnd"/>
      <w:r w:rsidRPr="007801EA">
        <w:rPr>
          <w:rStyle w:val="normaltextrun"/>
          <w:rFonts w:ascii="Arial" w:eastAsiaTheme="majorEastAsia" w:hAnsi="Arial" w:cs="Arial"/>
          <w:color w:val="000000"/>
        </w:rPr>
        <w:t xml:space="preserve"> Asri, MD</w:t>
      </w:r>
      <w:r w:rsidRPr="007801EA">
        <w:rPr>
          <w:rStyle w:val="eop"/>
          <w:rFonts w:ascii="Arial" w:eastAsiaTheme="majorEastAsia" w:hAnsi="Arial" w:cs="Arial"/>
          <w:color w:val="000000"/>
        </w:rPr>
        <w:t xml:space="preserve">; </w:t>
      </w:r>
      <w:r w:rsidRPr="007801EA">
        <w:rPr>
          <w:rStyle w:val="normaltextrun"/>
          <w:rFonts w:ascii="Arial" w:eastAsiaTheme="majorEastAsia" w:hAnsi="Arial" w:cs="Arial"/>
          <w:color w:val="000000"/>
        </w:rPr>
        <w:t xml:space="preserve">Jeremy J. </w:t>
      </w:r>
      <w:proofErr w:type="spellStart"/>
      <w:r w:rsidRPr="007801EA">
        <w:rPr>
          <w:rStyle w:val="normaltextrun"/>
          <w:rFonts w:ascii="Arial" w:eastAsiaTheme="majorEastAsia" w:hAnsi="Arial" w:cs="Arial"/>
          <w:color w:val="000000"/>
        </w:rPr>
        <w:t>Grachan</w:t>
      </w:r>
      <w:proofErr w:type="spellEnd"/>
      <w:r w:rsidRPr="007801EA">
        <w:rPr>
          <w:rStyle w:val="normaltextrun"/>
          <w:rFonts w:ascii="Arial" w:eastAsiaTheme="majorEastAsia" w:hAnsi="Arial" w:cs="Arial"/>
          <w:color w:val="000000"/>
        </w:rPr>
        <w:t xml:space="preserve">, </w:t>
      </w:r>
      <w:proofErr w:type="spellStart"/>
      <w:proofErr w:type="gramStart"/>
      <w:r w:rsidRPr="007801EA">
        <w:rPr>
          <w:rStyle w:val="normaltextrun"/>
          <w:rFonts w:ascii="Arial" w:eastAsiaTheme="majorEastAsia" w:hAnsi="Arial" w:cs="Arial"/>
          <w:color w:val="000000"/>
        </w:rPr>
        <w:t>Ph.D</w:t>
      </w:r>
      <w:proofErr w:type="spellEnd"/>
      <w:proofErr w:type="gramEnd"/>
      <w:r w:rsidRPr="007801EA">
        <w:rPr>
          <w:rStyle w:val="normaltextrun"/>
          <w:rFonts w:ascii="Arial" w:eastAsiaTheme="majorEastAsia" w:hAnsi="Arial" w:cs="Arial"/>
          <w:color w:val="000000"/>
        </w:rPr>
        <w:t xml:space="preserve">; Christin </w:t>
      </w:r>
      <w:proofErr w:type="spellStart"/>
      <w:r w:rsidRPr="007801EA">
        <w:rPr>
          <w:rStyle w:val="normaltextrun"/>
          <w:rFonts w:ascii="Arial" w:eastAsiaTheme="majorEastAsia" w:hAnsi="Arial" w:cs="Arial"/>
          <w:color w:val="000000"/>
        </w:rPr>
        <w:t>Traba</w:t>
      </w:r>
      <w:proofErr w:type="spellEnd"/>
      <w:r w:rsidRPr="007801EA">
        <w:rPr>
          <w:rStyle w:val="normaltextrun"/>
          <w:rFonts w:ascii="Arial" w:eastAsiaTheme="majorEastAsia" w:hAnsi="Arial" w:cs="Arial"/>
          <w:color w:val="000000"/>
        </w:rPr>
        <w:t>, MD, MPH</w:t>
      </w:r>
      <w:r w:rsidRPr="007801EA">
        <w:rPr>
          <w:rStyle w:val="eop"/>
          <w:rFonts w:ascii="Arial" w:eastAsiaTheme="majorEastAsia" w:hAnsi="Arial" w:cs="Arial"/>
          <w:color w:val="000000"/>
        </w:rPr>
        <w:t> </w:t>
      </w:r>
    </w:p>
    <w:p w14:paraId="6AB059D2" w14:textId="42CD45D1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color w:val="000000"/>
          <w:shd w:val="clear" w:color="auto" w:fill="FFFFFF"/>
        </w:rPr>
      </w:pPr>
      <w:r w:rsidRPr="007801EA">
        <w:rPr>
          <w:rStyle w:val="normaltextrun"/>
          <w:rFonts w:ascii="Arial" w:eastAsiaTheme="majorEastAsia" w:hAnsi="Arial" w:cs="Arial"/>
          <w:b/>
          <w:bCs/>
        </w:rPr>
        <w:t>Affiliation of corresponding author:</w:t>
      </w:r>
      <w:r w:rsidRPr="007801EA">
        <w:rPr>
          <w:rStyle w:val="normaltextrun"/>
          <w:rFonts w:ascii="Arial" w:eastAsiaTheme="majorEastAsia" w:hAnsi="Arial" w:cs="Arial"/>
        </w:rPr>
        <w:t xml:space="preserve"> </w:t>
      </w:r>
      <w:r w:rsidRPr="007801EA">
        <w:rPr>
          <w:rStyle w:val="normaltextrun"/>
          <w:rFonts w:ascii="Arial" w:eastAsiaTheme="majorEastAsia" w:hAnsi="Arial" w:cs="Arial"/>
          <w:color w:val="000000"/>
          <w:shd w:val="clear" w:color="auto" w:fill="FFFFFF"/>
        </w:rPr>
        <w:t>Office of Education, Rutgers New Jersey Medical School, Newark, NJ, USA</w:t>
      </w:r>
    </w:p>
    <w:p w14:paraId="003E84AA" w14:textId="3B263238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color w:val="000000"/>
          <w:shd w:val="clear" w:color="auto" w:fill="FFFFFF"/>
        </w:rPr>
      </w:pPr>
      <w:r w:rsidRPr="007801EA">
        <w:rPr>
          <w:rStyle w:val="normaltextrun"/>
          <w:rFonts w:ascii="Arial" w:eastAsiaTheme="majorEastAsia" w:hAnsi="Arial" w:cs="Arial"/>
          <w:b/>
          <w:bCs/>
          <w:color w:val="000000"/>
          <w:shd w:val="clear" w:color="auto" w:fill="FFFFFF"/>
        </w:rPr>
        <w:t>Email of corresponding author:</w:t>
      </w:r>
      <w:r w:rsidRPr="007801EA">
        <w:rPr>
          <w:rStyle w:val="normaltextrun"/>
          <w:rFonts w:ascii="Arial" w:eastAsiaTheme="majorEastAsia" w:hAnsi="Arial" w:cs="Arial"/>
          <w:color w:val="000000"/>
          <w:shd w:val="clear" w:color="auto" w:fill="FFFFFF"/>
        </w:rPr>
        <w:t xml:space="preserve"> </w:t>
      </w:r>
      <w:hyperlink r:id="rId5" w:tgtFrame="_blank" w:history="1">
        <w:r w:rsidRPr="007801EA">
          <w:rPr>
            <w:rStyle w:val="normaltextrun"/>
            <w:rFonts w:ascii="Arial" w:eastAsiaTheme="majorEastAsia" w:hAnsi="Arial" w:cs="Arial"/>
            <w:color w:val="0000FF"/>
            <w:u w:val="single"/>
            <w:shd w:val="clear" w:color="auto" w:fill="FFFFFF"/>
          </w:rPr>
          <w:t>esk104@njms.rutgers.edu</w:t>
        </w:r>
      </w:hyperlink>
    </w:p>
    <w:p w14:paraId="0670DF4A" w14:textId="77777777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61ED4E01" w14:textId="77777777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color w:val="000000"/>
          <w:lang w:val="en"/>
        </w:rPr>
        <w:t>Needs Assessment </w:t>
      </w:r>
      <w:r w:rsidRPr="007801EA">
        <w:rPr>
          <w:rStyle w:val="eop"/>
          <w:rFonts w:ascii="Arial" w:eastAsiaTheme="majorEastAsia" w:hAnsi="Arial" w:cs="Arial"/>
          <w:color w:val="000000"/>
        </w:rPr>
        <w:t> </w:t>
      </w:r>
    </w:p>
    <w:p w14:paraId="67D670CD" w14:textId="77777777" w:rsidR="00D9162D" w:rsidRPr="007801EA" w:rsidRDefault="00D9162D" w:rsidP="007D37CC">
      <w:pPr>
        <w:pStyle w:val="paragraph"/>
        <w:numPr>
          <w:ilvl w:val="0"/>
          <w:numId w:val="2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Which of the following best describes your current professional stage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8B24CA7" w14:textId="77777777" w:rsidR="00D9162D" w:rsidRPr="007801EA" w:rsidRDefault="00D9162D" w:rsidP="007D37CC">
      <w:pPr>
        <w:pStyle w:val="paragraph"/>
        <w:numPr>
          <w:ilvl w:val="0"/>
          <w:numId w:val="3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edical Student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B3376E3" w14:textId="77777777" w:rsidR="00D9162D" w:rsidRPr="007801EA" w:rsidRDefault="00D9162D" w:rsidP="007D37CC">
      <w:pPr>
        <w:pStyle w:val="paragraph"/>
        <w:numPr>
          <w:ilvl w:val="0"/>
          <w:numId w:val="4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Attending Faculty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064C299" w14:textId="77777777" w:rsidR="00D9162D" w:rsidRPr="007801EA" w:rsidRDefault="00D9162D" w:rsidP="007D37CC">
      <w:pPr>
        <w:pStyle w:val="paragraph"/>
        <w:numPr>
          <w:ilvl w:val="0"/>
          <w:numId w:val="5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Teaching Faculty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83C5F6E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48A4326" w14:textId="77777777" w:rsidR="00D9162D" w:rsidRPr="007801EA" w:rsidRDefault="00D9162D" w:rsidP="007D37CC">
      <w:pPr>
        <w:pStyle w:val="paragraph"/>
        <w:numPr>
          <w:ilvl w:val="0"/>
          <w:numId w:val="6"/>
        </w:numPr>
        <w:tabs>
          <w:tab w:val="clear" w:pos="720"/>
          <w:tab w:val="num" w:pos="-72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(Medical Student Only) What year are you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73EBAEF" w14:textId="77777777" w:rsidR="00D9162D" w:rsidRPr="007801EA" w:rsidRDefault="00D9162D" w:rsidP="007D37CC">
      <w:pPr>
        <w:pStyle w:val="paragraph"/>
        <w:numPr>
          <w:ilvl w:val="0"/>
          <w:numId w:val="7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1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C962A28" w14:textId="77777777" w:rsidR="00D9162D" w:rsidRPr="007801EA" w:rsidRDefault="00D9162D" w:rsidP="007D37CC">
      <w:pPr>
        <w:pStyle w:val="paragraph"/>
        <w:numPr>
          <w:ilvl w:val="0"/>
          <w:numId w:val="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2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7DC1760" w14:textId="77777777" w:rsidR="00D9162D" w:rsidRPr="007801EA" w:rsidRDefault="00D9162D" w:rsidP="007D37CC">
      <w:pPr>
        <w:pStyle w:val="paragraph"/>
        <w:numPr>
          <w:ilvl w:val="0"/>
          <w:numId w:val="9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3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179855C" w14:textId="77777777" w:rsidR="00D9162D" w:rsidRPr="007801EA" w:rsidRDefault="00D9162D" w:rsidP="007D37CC">
      <w:pPr>
        <w:pStyle w:val="paragraph"/>
        <w:numPr>
          <w:ilvl w:val="0"/>
          <w:numId w:val="10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4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DFDD8D6" w14:textId="77777777" w:rsidR="00D9162D" w:rsidRPr="007801EA" w:rsidRDefault="00D9162D" w:rsidP="007D37CC">
      <w:pPr>
        <w:pStyle w:val="paragraph"/>
        <w:numPr>
          <w:ilvl w:val="0"/>
          <w:numId w:val="11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713F39C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E746F59" w14:textId="77777777" w:rsidR="00D9162D" w:rsidRPr="007801EA" w:rsidRDefault="00D9162D" w:rsidP="007D37CC">
      <w:pPr>
        <w:pStyle w:val="paragraph"/>
        <w:numPr>
          <w:ilvl w:val="0"/>
          <w:numId w:val="12"/>
        </w:numPr>
        <w:tabs>
          <w:tab w:val="clear" w:pos="720"/>
          <w:tab w:val="num" w:pos="-72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How old are you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3E0687E" w14:textId="77777777" w:rsidR="00D9162D" w:rsidRPr="007801EA" w:rsidRDefault="00D9162D" w:rsidP="007D37CC">
      <w:pPr>
        <w:pStyle w:val="paragraph"/>
        <w:numPr>
          <w:ilvl w:val="0"/>
          <w:numId w:val="13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Under 18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315AEB3" w14:textId="77777777" w:rsidR="00D9162D" w:rsidRPr="007801EA" w:rsidRDefault="00D9162D" w:rsidP="007D37CC">
      <w:pPr>
        <w:pStyle w:val="paragraph"/>
        <w:numPr>
          <w:ilvl w:val="0"/>
          <w:numId w:val="14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 18-25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1DBC558" w14:textId="77777777" w:rsidR="00D9162D" w:rsidRPr="007801EA" w:rsidRDefault="00D9162D" w:rsidP="007D37CC">
      <w:pPr>
        <w:pStyle w:val="paragraph"/>
        <w:numPr>
          <w:ilvl w:val="0"/>
          <w:numId w:val="15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 26-35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72EA348" w14:textId="77777777" w:rsidR="00D9162D" w:rsidRPr="007801EA" w:rsidRDefault="00D9162D" w:rsidP="007D37CC">
      <w:pPr>
        <w:pStyle w:val="paragraph"/>
        <w:numPr>
          <w:ilvl w:val="0"/>
          <w:numId w:val="16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 36-45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33AB12F" w14:textId="77777777" w:rsidR="00D9162D" w:rsidRPr="007801EA" w:rsidRDefault="00D9162D" w:rsidP="007D37CC">
      <w:pPr>
        <w:pStyle w:val="paragraph"/>
        <w:numPr>
          <w:ilvl w:val="0"/>
          <w:numId w:val="17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 46-55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DAC4279" w14:textId="77777777" w:rsidR="00D9162D" w:rsidRPr="007801EA" w:rsidRDefault="00D9162D" w:rsidP="007D37CC">
      <w:pPr>
        <w:pStyle w:val="paragraph"/>
        <w:numPr>
          <w:ilvl w:val="0"/>
          <w:numId w:val="1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 56-65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47EF319" w14:textId="77777777" w:rsidR="00D9162D" w:rsidRPr="007801EA" w:rsidRDefault="00D9162D" w:rsidP="007D37CC">
      <w:pPr>
        <w:pStyle w:val="paragraph"/>
        <w:numPr>
          <w:ilvl w:val="0"/>
          <w:numId w:val="19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 65+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2D5D822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5540E970" w14:textId="77777777" w:rsidR="00D9162D" w:rsidRPr="007801EA" w:rsidRDefault="00D9162D" w:rsidP="007D37CC">
      <w:pPr>
        <w:pStyle w:val="paragraph"/>
        <w:numPr>
          <w:ilvl w:val="0"/>
          <w:numId w:val="20"/>
        </w:numPr>
        <w:tabs>
          <w:tab w:val="clear" w:pos="720"/>
          <w:tab w:val="num" w:pos="-72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Which degree(s) do you have? Select all that apply.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64841FC" w14:textId="77777777" w:rsidR="00D9162D" w:rsidRPr="007801EA" w:rsidRDefault="00D9162D" w:rsidP="007D37CC">
      <w:pPr>
        <w:pStyle w:val="paragraph"/>
        <w:numPr>
          <w:ilvl w:val="0"/>
          <w:numId w:val="21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BA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D18214A" w14:textId="77777777" w:rsidR="00D9162D" w:rsidRPr="007801EA" w:rsidRDefault="00D9162D" w:rsidP="007D37CC">
      <w:pPr>
        <w:pStyle w:val="paragraph"/>
        <w:numPr>
          <w:ilvl w:val="0"/>
          <w:numId w:val="22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PP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1C1C4F5" w14:textId="77777777" w:rsidR="00D9162D" w:rsidRPr="007801EA" w:rsidRDefault="00D9162D" w:rsidP="007D37CC">
      <w:pPr>
        <w:pStyle w:val="paragraph"/>
        <w:numPr>
          <w:ilvl w:val="0"/>
          <w:numId w:val="23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PH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1ADEA3C" w14:textId="77777777" w:rsidR="00D9162D" w:rsidRPr="007801EA" w:rsidRDefault="00D9162D" w:rsidP="007D37CC">
      <w:pPr>
        <w:pStyle w:val="paragraph"/>
        <w:numPr>
          <w:ilvl w:val="0"/>
          <w:numId w:val="24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HA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7FFC39B" w14:textId="77777777" w:rsidR="00D9162D" w:rsidRPr="007801EA" w:rsidRDefault="00D9162D" w:rsidP="007D37CC">
      <w:pPr>
        <w:pStyle w:val="paragraph"/>
        <w:numPr>
          <w:ilvl w:val="0"/>
          <w:numId w:val="25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 xml:space="preserve">Other </w:t>
      </w:r>
      <w:proofErr w:type="gramStart"/>
      <w:r w:rsidRPr="007801EA">
        <w:rPr>
          <w:rStyle w:val="normaltextrun"/>
          <w:rFonts w:ascii="Arial" w:eastAsiaTheme="majorEastAsia" w:hAnsi="Arial" w:cs="Arial"/>
        </w:rPr>
        <w:t>Master’s Degree</w:t>
      </w:r>
      <w:proofErr w:type="gramEnd"/>
      <w:r w:rsidRPr="007801EA">
        <w:rPr>
          <w:rStyle w:val="eop"/>
          <w:rFonts w:ascii="Arial" w:eastAsiaTheme="majorEastAsia" w:hAnsi="Arial" w:cs="Arial"/>
        </w:rPr>
        <w:t> </w:t>
      </w:r>
    </w:p>
    <w:p w14:paraId="29FFF9E9" w14:textId="77777777" w:rsidR="00D9162D" w:rsidRPr="007801EA" w:rsidRDefault="00D9162D" w:rsidP="007D37CC">
      <w:pPr>
        <w:pStyle w:val="paragraph"/>
        <w:numPr>
          <w:ilvl w:val="0"/>
          <w:numId w:val="26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D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C2328FF" w14:textId="77777777" w:rsidR="00D9162D" w:rsidRPr="007801EA" w:rsidRDefault="00D9162D" w:rsidP="007D37CC">
      <w:pPr>
        <w:pStyle w:val="paragraph"/>
        <w:numPr>
          <w:ilvl w:val="0"/>
          <w:numId w:val="27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DO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BE8B82C" w14:textId="77777777" w:rsidR="00D9162D" w:rsidRPr="007801EA" w:rsidRDefault="00D9162D" w:rsidP="007D37CC">
      <w:pPr>
        <w:pStyle w:val="paragraph"/>
        <w:numPr>
          <w:ilvl w:val="0"/>
          <w:numId w:val="2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hD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9EE3B4A" w14:textId="77777777" w:rsidR="00D9162D" w:rsidRPr="007801EA" w:rsidRDefault="00D9162D" w:rsidP="007D37CC">
      <w:pPr>
        <w:pStyle w:val="paragraph"/>
        <w:numPr>
          <w:ilvl w:val="0"/>
          <w:numId w:val="29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JD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3654E6B" w14:textId="77777777" w:rsidR="00D9162D" w:rsidRPr="007801EA" w:rsidRDefault="00D9162D" w:rsidP="007D37CC">
      <w:pPr>
        <w:pStyle w:val="paragraph"/>
        <w:numPr>
          <w:ilvl w:val="0"/>
          <w:numId w:val="30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harmD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07E0BC0" w14:textId="77777777" w:rsidR="00D9162D" w:rsidRPr="007801EA" w:rsidRDefault="00D9162D" w:rsidP="007D37CC">
      <w:pPr>
        <w:pStyle w:val="paragraph"/>
        <w:numPr>
          <w:ilvl w:val="0"/>
          <w:numId w:val="31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DMD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E95BD62" w14:textId="77777777" w:rsidR="00D9162D" w:rsidRPr="007801EA" w:rsidRDefault="00D9162D" w:rsidP="007D37CC">
      <w:pPr>
        <w:pStyle w:val="paragraph"/>
        <w:numPr>
          <w:ilvl w:val="0"/>
          <w:numId w:val="32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DPT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18F4360" w14:textId="77777777" w:rsidR="00D9162D" w:rsidRPr="007801EA" w:rsidRDefault="00D9162D" w:rsidP="007D37CC">
      <w:pPr>
        <w:pStyle w:val="paragraph"/>
        <w:numPr>
          <w:ilvl w:val="0"/>
          <w:numId w:val="33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lastRenderedPageBreak/>
        <w:t>Other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0EBDDCB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60188D7E" w14:textId="77777777" w:rsidR="00D9162D" w:rsidRPr="007801EA" w:rsidRDefault="00D9162D" w:rsidP="007D37CC">
      <w:pPr>
        <w:pStyle w:val="paragraph"/>
        <w:numPr>
          <w:ilvl w:val="0"/>
          <w:numId w:val="34"/>
        </w:numPr>
        <w:tabs>
          <w:tab w:val="clear" w:pos="720"/>
          <w:tab w:val="num" w:pos="-720"/>
        </w:tabs>
        <w:spacing w:before="0" w:beforeAutospacing="0" w:after="0" w:afterAutospacing="0"/>
        <w:ind w:left="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(Medical Student Only) What specialty are you interested in pursuing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1C3E112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28F90FE3" w14:textId="77777777" w:rsidR="00D9162D" w:rsidRPr="007801EA" w:rsidRDefault="00D9162D" w:rsidP="007D37CC">
      <w:pPr>
        <w:pStyle w:val="paragraph"/>
        <w:numPr>
          <w:ilvl w:val="0"/>
          <w:numId w:val="35"/>
        </w:numPr>
        <w:tabs>
          <w:tab w:val="clear" w:pos="720"/>
          <w:tab w:val="num" w:pos="-720"/>
        </w:tabs>
        <w:spacing w:before="0" w:beforeAutospacing="0" w:after="0" w:afterAutospacing="0"/>
        <w:ind w:left="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(Attending/Teaching) What is your specialty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63E0FE5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75E34DA1" w14:textId="77777777" w:rsidR="00D9162D" w:rsidRPr="007801EA" w:rsidRDefault="00D9162D" w:rsidP="007D37CC">
      <w:pPr>
        <w:pStyle w:val="paragraph"/>
        <w:numPr>
          <w:ilvl w:val="0"/>
          <w:numId w:val="36"/>
        </w:numPr>
        <w:tabs>
          <w:tab w:val="clear" w:pos="720"/>
          <w:tab w:val="num" w:pos="-72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(Attending/Teaching) What is your primary work or practice setting (select all that appl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C261559" w14:textId="77777777" w:rsidR="00D9162D" w:rsidRPr="007801EA" w:rsidRDefault="00D9162D" w:rsidP="007D37CC">
      <w:pPr>
        <w:pStyle w:val="paragraph"/>
        <w:numPr>
          <w:ilvl w:val="0"/>
          <w:numId w:val="37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ivate practice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C0DB48C" w14:textId="77777777" w:rsidR="00D9162D" w:rsidRPr="007801EA" w:rsidRDefault="00D9162D" w:rsidP="007D37CC">
      <w:pPr>
        <w:pStyle w:val="paragraph"/>
        <w:numPr>
          <w:ilvl w:val="0"/>
          <w:numId w:val="3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edical school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4D4480F" w14:textId="77777777" w:rsidR="00D9162D" w:rsidRPr="007801EA" w:rsidRDefault="00D9162D" w:rsidP="007D37CC">
      <w:pPr>
        <w:pStyle w:val="paragraph"/>
        <w:numPr>
          <w:ilvl w:val="0"/>
          <w:numId w:val="39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teaching hospital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EDD4231" w14:textId="77777777" w:rsidR="00D9162D" w:rsidRPr="007801EA" w:rsidRDefault="00D9162D" w:rsidP="007D37CC">
      <w:pPr>
        <w:pStyle w:val="paragraph"/>
        <w:numPr>
          <w:ilvl w:val="0"/>
          <w:numId w:val="40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Community hospital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9410401" w14:textId="77777777" w:rsidR="00D9162D" w:rsidRPr="007801EA" w:rsidRDefault="00D9162D" w:rsidP="007D37CC">
      <w:pPr>
        <w:pStyle w:val="paragraph"/>
        <w:numPr>
          <w:ilvl w:val="0"/>
          <w:numId w:val="41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Non-clinical non-teaching role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E4368AA" w14:textId="77777777" w:rsidR="00D9162D" w:rsidRPr="007801EA" w:rsidRDefault="00D9162D" w:rsidP="007D37CC">
      <w:pPr>
        <w:pStyle w:val="paragraph"/>
        <w:numPr>
          <w:ilvl w:val="0"/>
          <w:numId w:val="42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elaborate)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C1320A4" w14:textId="77777777" w:rsidR="007D37CC" w:rsidRPr="007801EA" w:rsidRDefault="007D37CC" w:rsidP="007D37CC">
      <w:pPr>
        <w:pStyle w:val="paragraph"/>
        <w:spacing w:before="0" w:beforeAutospacing="0" w:after="0" w:afterAutospacing="0"/>
        <w:ind w:left="2700"/>
        <w:textAlignment w:val="baseline"/>
        <w:rPr>
          <w:rFonts w:ascii="Arial" w:hAnsi="Arial" w:cs="Arial"/>
        </w:rPr>
      </w:pPr>
    </w:p>
    <w:p w14:paraId="3B13147B" w14:textId="77777777" w:rsidR="00D9162D" w:rsidRPr="007801EA" w:rsidRDefault="00D9162D" w:rsidP="00D9162D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</w:rPr>
      </w:pPr>
      <w:r w:rsidRPr="007801EA">
        <w:rPr>
          <w:rStyle w:val="normaltextrun"/>
          <w:rFonts w:ascii="Arial" w:eastAsiaTheme="majorEastAsia" w:hAnsi="Arial" w:cs="Arial"/>
          <w:b/>
          <w:bCs/>
          <w:lang w:val="en"/>
        </w:rPr>
        <w:t xml:space="preserve">Public speaking </w:t>
      </w:r>
      <w:r w:rsidRPr="007801EA">
        <w:rPr>
          <w:rStyle w:val="normaltextrun"/>
          <w:rFonts w:ascii="Arial" w:eastAsiaTheme="majorEastAsia" w:hAnsi="Arial" w:cs="Arial"/>
          <w:lang w:val="en"/>
        </w:rPr>
        <w:t>is the process of communicating information to an audience. It can range from interviewing for residency, leading small group sessions, speaking to news media, to lecturing to audiences of hundreds.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DFDC543" w14:textId="77777777" w:rsidR="007D37CC" w:rsidRPr="007801EA" w:rsidRDefault="007D37CC" w:rsidP="00D9162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255BEF82" w14:textId="35B47348" w:rsidR="007801EA" w:rsidRPr="007801EA" w:rsidRDefault="00D9162D" w:rsidP="007801EA">
      <w:pPr>
        <w:pStyle w:val="paragraph"/>
        <w:numPr>
          <w:ilvl w:val="0"/>
          <w:numId w:val="43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 xml:space="preserve">Which of the following public speaking activities have you engaged before </w:t>
      </w:r>
      <w:r w:rsidRPr="007801EA">
        <w:rPr>
          <w:rStyle w:val="normaltextrun"/>
          <w:rFonts w:ascii="Arial" w:eastAsiaTheme="majorEastAsia" w:hAnsi="Arial" w:cs="Arial"/>
          <w:b/>
          <w:bCs/>
          <w:u w:val="single"/>
        </w:rPr>
        <w:t>in person</w:t>
      </w:r>
      <w:r w:rsidRPr="007801EA">
        <w:rPr>
          <w:rStyle w:val="normaltextrun"/>
          <w:rFonts w:ascii="Arial" w:eastAsiaTheme="majorEastAsia" w:hAnsi="Arial" w:cs="Arial"/>
        </w:rPr>
        <w:t>? Select all that apply.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8F7DBD6" w14:textId="77777777" w:rsidR="007801EA" w:rsidRPr="007801EA" w:rsidRDefault="007801EA" w:rsidP="007801EA">
      <w:pPr>
        <w:pStyle w:val="paragraph"/>
        <w:numPr>
          <w:ilvl w:val="0"/>
          <w:numId w:val="3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 xml:space="preserve">Interviews </w:t>
      </w:r>
    </w:p>
    <w:p w14:paraId="029B1D90" w14:textId="77777777" w:rsidR="007801EA" w:rsidRPr="007801EA" w:rsidRDefault="007801EA" w:rsidP="007801EA">
      <w:pPr>
        <w:pStyle w:val="paragraph"/>
        <w:numPr>
          <w:ilvl w:val="0"/>
          <w:numId w:val="3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Professional social events (e.g. residency interview socials, conference events)</w:t>
      </w:r>
    </w:p>
    <w:p w14:paraId="37A8EC50" w14:textId="77777777" w:rsidR="007801EA" w:rsidRPr="007801EA" w:rsidRDefault="00D9162D" w:rsidP="007801EA">
      <w:pPr>
        <w:pStyle w:val="paragraph"/>
        <w:numPr>
          <w:ilvl w:val="0"/>
          <w:numId w:val="3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esenting in group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DB35EC8" w14:textId="77777777" w:rsidR="007801EA" w:rsidRPr="007801EA" w:rsidRDefault="00D9162D" w:rsidP="007801EA">
      <w:pPr>
        <w:pStyle w:val="paragraph"/>
        <w:numPr>
          <w:ilvl w:val="0"/>
          <w:numId w:val="3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Leading/facilitating group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B00CB00" w14:textId="77777777" w:rsidR="007801EA" w:rsidRPr="007801EA" w:rsidRDefault="00D9162D" w:rsidP="007801EA">
      <w:pPr>
        <w:pStyle w:val="paragraph"/>
        <w:numPr>
          <w:ilvl w:val="0"/>
          <w:numId w:val="3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Delivering poster-style presenta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7C13496" w14:textId="77777777" w:rsidR="007801EA" w:rsidRPr="007801EA" w:rsidRDefault="00D9162D" w:rsidP="007801EA">
      <w:pPr>
        <w:pStyle w:val="paragraph"/>
        <w:numPr>
          <w:ilvl w:val="0"/>
          <w:numId w:val="3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Delivering lecture-style presentations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FB0C839" w14:textId="40C52FA2" w:rsidR="00D9162D" w:rsidRPr="007801EA" w:rsidRDefault="00D9162D" w:rsidP="007801EA">
      <w:pPr>
        <w:pStyle w:val="paragraph"/>
        <w:numPr>
          <w:ilvl w:val="0"/>
          <w:numId w:val="38"/>
        </w:numPr>
        <w:tabs>
          <w:tab w:val="clear" w:pos="720"/>
          <w:tab w:val="num" w:pos="-72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0CD53B4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4BFE0820" w14:textId="77777777" w:rsidR="00D9162D" w:rsidRPr="007801EA" w:rsidRDefault="00D9162D" w:rsidP="007D37CC">
      <w:pPr>
        <w:pStyle w:val="paragraph"/>
        <w:numPr>
          <w:ilvl w:val="0"/>
          <w:numId w:val="51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 xml:space="preserve">How often do you currently engage in public speaking activities (e.g., lectures, research presentations, interviews) </w:t>
      </w:r>
      <w:r w:rsidRPr="007801EA">
        <w:rPr>
          <w:rStyle w:val="normaltextrun"/>
          <w:rFonts w:ascii="Arial" w:eastAsiaTheme="majorEastAsia" w:hAnsi="Arial" w:cs="Arial"/>
          <w:b/>
          <w:bCs/>
          <w:u w:val="single"/>
          <w:lang w:val="en"/>
        </w:rPr>
        <w:t>in person</w:t>
      </w:r>
      <w:r w:rsidRPr="007801EA">
        <w:rPr>
          <w:rStyle w:val="normaltextrun"/>
          <w:rFonts w:ascii="Arial" w:eastAsiaTheme="majorEastAsia" w:hAnsi="Arial" w:cs="Arial"/>
          <w:lang w:val="en"/>
        </w:rPr>
        <w:t>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B8A9029" w14:textId="77777777" w:rsidR="00D9162D" w:rsidRPr="007801EA" w:rsidRDefault="00D9162D" w:rsidP="007D37CC">
      <w:pPr>
        <w:pStyle w:val="paragraph"/>
        <w:numPr>
          <w:ilvl w:val="0"/>
          <w:numId w:val="5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Never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DC95B3F" w14:textId="77777777" w:rsidR="00D9162D" w:rsidRPr="007801EA" w:rsidRDefault="00D9162D" w:rsidP="007D37CC">
      <w:pPr>
        <w:pStyle w:val="paragraph"/>
        <w:numPr>
          <w:ilvl w:val="0"/>
          <w:numId w:val="5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Rarely (less than once per month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0BE5E5E" w14:textId="77777777" w:rsidR="00D9162D" w:rsidRPr="007801EA" w:rsidRDefault="00D9162D" w:rsidP="007D37CC">
      <w:pPr>
        <w:pStyle w:val="paragraph"/>
        <w:numPr>
          <w:ilvl w:val="0"/>
          <w:numId w:val="5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ccasionally (1-3 times per month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2373E39" w14:textId="77777777" w:rsidR="00D9162D" w:rsidRPr="007801EA" w:rsidRDefault="00D9162D" w:rsidP="007D37CC">
      <w:pPr>
        <w:pStyle w:val="paragraph"/>
        <w:numPr>
          <w:ilvl w:val="0"/>
          <w:numId w:val="55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Frequently (1-2 times per week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C5AF723" w14:textId="77777777" w:rsidR="00D9162D" w:rsidRPr="007801EA" w:rsidRDefault="00D9162D" w:rsidP="007D37CC">
      <w:pPr>
        <w:pStyle w:val="paragraph"/>
        <w:numPr>
          <w:ilvl w:val="0"/>
          <w:numId w:val="5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Very frequently (more than 2 times per week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736F146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38C7B8CE" w14:textId="77777777" w:rsidR="00D9162D" w:rsidRPr="007801EA" w:rsidRDefault="00D9162D" w:rsidP="007D37CC">
      <w:pPr>
        <w:pStyle w:val="paragraph"/>
        <w:numPr>
          <w:ilvl w:val="0"/>
          <w:numId w:val="57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 xml:space="preserve">Which of the following public speaking activities have you engaged before </w:t>
      </w:r>
      <w:r w:rsidRPr="007801EA">
        <w:rPr>
          <w:rStyle w:val="normaltextrun"/>
          <w:rFonts w:ascii="Arial" w:eastAsiaTheme="majorEastAsia" w:hAnsi="Arial" w:cs="Arial"/>
          <w:b/>
          <w:bCs/>
          <w:u w:val="single"/>
        </w:rPr>
        <w:t>virtually</w:t>
      </w:r>
      <w:r w:rsidRPr="007801EA">
        <w:rPr>
          <w:rStyle w:val="normaltextrun"/>
          <w:rFonts w:ascii="Arial" w:eastAsiaTheme="majorEastAsia" w:hAnsi="Arial" w:cs="Arial"/>
        </w:rPr>
        <w:t>? Select all that apply.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1098E6D" w14:textId="77777777" w:rsidR="00D9162D" w:rsidRPr="007801EA" w:rsidRDefault="00D9162D" w:rsidP="007D37CC">
      <w:pPr>
        <w:pStyle w:val="paragraph"/>
        <w:numPr>
          <w:ilvl w:val="0"/>
          <w:numId w:val="58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Interview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6A9D266" w14:textId="77777777" w:rsidR="00D9162D" w:rsidRPr="007801EA" w:rsidRDefault="00D9162D" w:rsidP="007D37CC">
      <w:pPr>
        <w:pStyle w:val="paragraph"/>
        <w:numPr>
          <w:ilvl w:val="0"/>
          <w:numId w:val="5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Professional social events (e.g. residency interview socials, conference events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BF974FC" w14:textId="77777777" w:rsidR="00D9162D" w:rsidRPr="007801EA" w:rsidRDefault="00D9162D" w:rsidP="007D37CC">
      <w:pPr>
        <w:pStyle w:val="paragraph"/>
        <w:numPr>
          <w:ilvl w:val="0"/>
          <w:numId w:val="6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esenting in group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C09D0E6" w14:textId="77777777" w:rsidR="00D9162D" w:rsidRPr="007801EA" w:rsidRDefault="00D9162D" w:rsidP="007D37CC">
      <w:pPr>
        <w:pStyle w:val="paragraph"/>
        <w:numPr>
          <w:ilvl w:val="0"/>
          <w:numId w:val="6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Leading/facilitating group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F9FC9DF" w14:textId="77777777" w:rsidR="00D9162D" w:rsidRPr="007801EA" w:rsidRDefault="00D9162D" w:rsidP="007D37CC">
      <w:pPr>
        <w:pStyle w:val="paragraph"/>
        <w:numPr>
          <w:ilvl w:val="0"/>
          <w:numId w:val="6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Delivering poster-style presenta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01019FA" w14:textId="77777777" w:rsidR="00D9162D" w:rsidRPr="007801EA" w:rsidRDefault="00D9162D" w:rsidP="007D37CC">
      <w:pPr>
        <w:pStyle w:val="paragraph"/>
        <w:numPr>
          <w:ilvl w:val="0"/>
          <w:numId w:val="6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lastRenderedPageBreak/>
        <w:t>Delivering lecture-style presentations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4C13483" w14:textId="77777777" w:rsidR="00D9162D" w:rsidRPr="007801EA" w:rsidRDefault="00D9162D" w:rsidP="007D37CC">
      <w:pPr>
        <w:pStyle w:val="paragraph"/>
        <w:numPr>
          <w:ilvl w:val="0"/>
          <w:numId w:val="6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7490629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03082AE9" w14:textId="77777777" w:rsidR="00D9162D" w:rsidRPr="007801EA" w:rsidRDefault="00D9162D" w:rsidP="007D37CC">
      <w:pPr>
        <w:pStyle w:val="paragraph"/>
        <w:numPr>
          <w:ilvl w:val="0"/>
          <w:numId w:val="65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 xml:space="preserve">How often do you currently engage in public speaking activities (e.g., lectures, research presentations, interviews) </w:t>
      </w:r>
      <w:r w:rsidRPr="007801EA">
        <w:rPr>
          <w:rStyle w:val="normaltextrun"/>
          <w:rFonts w:ascii="Arial" w:eastAsiaTheme="majorEastAsia" w:hAnsi="Arial" w:cs="Arial"/>
          <w:b/>
          <w:bCs/>
          <w:u w:val="single"/>
          <w:lang w:val="en"/>
        </w:rPr>
        <w:t>virtually</w:t>
      </w:r>
      <w:r w:rsidRPr="007801EA">
        <w:rPr>
          <w:rStyle w:val="normaltextrun"/>
          <w:rFonts w:ascii="Arial" w:eastAsiaTheme="majorEastAsia" w:hAnsi="Arial" w:cs="Arial"/>
          <w:u w:val="single"/>
          <w:lang w:val="en"/>
        </w:rPr>
        <w:t>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B62D8F2" w14:textId="77777777" w:rsidR="00D9162D" w:rsidRPr="007801EA" w:rsidRDefault="00D9162D" w:rsidP="007D37CC">
      <w:pPr>
        <w:pStyle w:val="paragraph"/>
        <w:numPr>
          <w:ilvl w:val="0"/>
          <w:numId w:val="6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Never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A299B52" w14:textId="77777777" w:rsidR="00D9162D" w:rsidRPr="007801EA" w:rsidRDefault="00D9162D" w:rsidP="007D37CC">
      <w:pPr>
        <w:pStyle w:val="paragraph"/>
        <w:numPr>
          <w:ilvl w:val="0"/>
          <w:numId w:val="67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Rarely (less than once per month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938643E" w14:textId="77777777" w:rsidR="00D9162D" w:rsidRPr="007801EA" w:rsidRDefault="00D9162D" w:rsidP="007D37CC">
      <w:pPr>
        <w:pStyle w:val="paragraph"/>
        <w:numPr>
          <w:ilvl w:val="0"/>
          <w:numId w:val="68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ccasionally (1-3 times per month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36A74FE" w14:textId="77777777" w:rsidR="00D9162D" w:rsidRPr="007801EA" w:rsidRDefault="00D9162D" w:rsidP="007D37CC">
      <w:pPr>
        <w:pStyle w:val="paragraph"/>
        <w:numPr>
          <w:ilvl w:val="0"/>
          <w:numId w:val="6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Frequently (1-2 times per week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616FF46" w14:textId="77777777" w:rsidR="00D9162D" w:rsidRPr="007801EA" w:rsidRDefault="00D9162D" w:rsidP="007D37CC">
      <w:pPr>
        <w:pStyle w:val="paragraph"/>
        <w:numPr>
          <w:ilvl w:val="0"/>
          <w:numId w:val="7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Very frequently (more than 2 times per week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24CCE84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B4C19D1" w14:textId="77777777" w:rsidR="00D9162D" w:rsidRPr="007801EA" w:rsidRDefault="00D9162D" w:rsidP="007D37CC">
      <w:pPr>
        <w:pStyle w:val="paragraph"/>
        <w:numPr>
          <w:ilvl w:val="0"/>
          <w:numId w:val="71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Have you had any training, classes, or workshops that provided guidance or instruction on presentation or public speaking?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187244B" w14:textId="77777777" w:rsidR="00D9162D" w:rsidRPr="007801EA" w:rsidRDefault="00D9162D" w:rsidP="007D37CC">
      <w:pPr>
        <w:pStyle w:val="paragraph"/>
        <w:numPr>
          <w:ilvl w:val="0"/>
          <w:numId w:val="7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Yes, please explain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8882205" w14:textId="77777777" w:rsidR="00D9162D" w:rsidRPr="007801EA" w:rsidRDefault="00D9162D" w:rsidP="007D37CC">
      <w:pPr>
        <w:pStyle w:val="paragraph"/>
        <w:numPr>
          <w:ilvl w:val="0"/>
          <w:numId w:val="7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No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1B43F67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298DEC50" w14:textId="77777777" w:rsidR="00D9162D" w:rsidRPr="007801EA" w:rsidRDefault="00D9162D" w:rsidP="007D37CC">
      <w:pPr>
        <w:pStyle w:val="paragraph"/>
        <w:numPr>
          <w:ilvl w:val="0"/>
          <w:numId w:val="74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How do you practice before you give a presentation? Select all that apply.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4AF9261" w14:textId="77777777" w:rsidR="00D9162D" w:rsidRPr="007801EA" w:rsidRDefault="00D9162D" w:rsidP="007D37CC">
      <w:pPr>
        <w:pStyle w:val="paragraph"/>
        <w:numPr>
          <w:ilvl w:val="0"/>
          <w:numId w:val="75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I do not practice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E8F5A7F" w14:textId="77777777" w:rsidR="00D9162D" w:rsidRPr="007801EA" w:rsidRDefault="00D9162D" w:rsidP="007D37CC">
      <w:pPr>
        <w:pStyle w:val="paragraph"/>
        <w:numPr>
          <w:ilvl w:val="0"/>
          <w:numId w:val="7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Run through the presentation in my head with minimal vocalization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C8F8A02" w14:textId="77777777" w:rsidR="00D9162D" w:rsidRPr="007801EA" w:rsidRDefault="00D9162D" w:rsidP="007D37CC">
      <w:pPr>
        <w:pStyle w:val="paragraph"/>
        <w:numPr>
          <w:ilvl w:val="0"/>
          <w:numId w:val="77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actice in front of the mirror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9AE60B2" w14:textId="77777777" w:rsidR="00D9162D" w:rsidRPr="007801EA" w:rsidRDefault="00D9162D" w:rsidP="007D37CC">
      <w:pPr>
        <w:pStyle w:val="paragraph"/>
        <w:numPr>
          <w:ilvl w:val="0"/>
          <w:numId w:val="78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actice in front of a colleague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1C04AC8" w14:textId="77777777" w:rsidR="00D9162D" w:rsidRPr="007801EA" w:rsidRDefault="00D9162D" w:rsidP="007D37CC">
      <w:pPr>
        <w:pStyle w:val="paragraph"/>
        <w:numPr>
          <w:ilvl w:val="0"/>
          <w:numId w:val="7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actice in front of a group of colleague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901A462" w14:textId="77777777" w:rsidR="00D9162D" w:rsidRPr="007801EA" w:rsidRDefault="00D9162D" w:rsidP="007D37CC">
      <w:pPr>
        <w:pStyle w:val="paragraph"/>
        <w:numPr>
          <w:ilvl w:val="0"/>
          <w:numId w:val="8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Write out what I intend to cover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F0C399C" w14:textId="77777777" w:rsidR="00D9162D" w:rsidRPr="007801EA" w:rsidRDefault="00D9162D" w:rsidP="007D37CC">
      <w:pPr>
        <w:pStyle w:val="paragraph"/>
        <w:numPr>
          <w:ilvl w:val="0"/>
          <w:numId w:val="8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Record myself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30B1919" w14:textId="77777777" w:rsidR="00D9162D" w:rsidRPr="007801EA" w:rsidRDefault="00D9162D" w:rsidP="007D37CC">
      <w:pPr>
        <w:pStyle w:val="paragraph"/>
        <w:numPr>
          <w:ilvl w:val="0"/>
          <w:numId w:val="8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0053F9E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2BCE9E7D" w14:textId="77777777" w:rsidR="00D9162D" w:rsidRPr="007801EA" w:rsidRDefault="00D9162D" w:rsidP="007D37CC">
      <w:pPr>
        <w:pStyle w:val="paragraph"/>
        <w:numPr>
          <w:ilvl w:val="0"/>
          <w:numId w:val="83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n average, how confident do you currently feel when speaking in public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0A2E30C" w14:textId="77777777" w:rsidR="00D9162D" w:rsidRPr="007801EA" w:rsidRDefault="00D9162D" w:rsidP="007D37CC">
      <w:pPr>
        <w:pStyle w:val="paragraph"/>
        <w:numPr>
          <w:ilvl w:val="0"/>
          <w:numId w:val="8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1 – Not confident at all, 5 – Extremely confident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5AAD2FF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73ED21B1" w14:textId="77777777" w:rsidR="00D9162D" w:rsidRPr="007801EA" w:rsidRDefault="00D9162D" w:rsidP="007D37CC">
      <w:pPr>
        <w:pStyle w:val="paragraph"/>
        <w:numPr>
          <w:ilvl w:val="0"/>
          <w:numId w:val="85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n average, how good of a public speaker do you think you are?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B327770" w14:textId="77777777" w:rsidR="00D9162D" w:rsidRPr="007801EA" w:rsidRDefault="00D9162D" w:rsidP="007D37CC">
      <w:pPr>
        <w:pStyle w:val="paragraph"/>
        <w:numPr>
          <w:ilvl w:val="0"/>
          <w:numId w:val="8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1 – Not confident at all, 5 – Extremely confident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6DA2C36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0A1CF25C" w14:textId="77777777" w:rsidR="00D9162D" w:rsidRPr="007801EA" w:rsidRDefault="00D9162D" w:rsidP="007D37CC">
      <w:pPr>
        <w:pStyle w:val="paragraph"/>
        <w:numPr>
          <w:ilvl w:val="0"/>
          <w:numId w:val="87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Please explain your rating on the previous question.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4C43921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38A71D7" w14:textId="77777777" w:rsidR="00D9162D" w:rsidRPr="007801EA" w:rsidRDefault="00D9162D" w:rsidP="007D37CC">
      <w:pPr>
        <w:pStyle w:val="paragraph"/>
        <w:numPr>
          <w:ilvl w:val="0"/>
          <w:numId w:val="88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Which of the following things negatively impact your confidence speaking in public? (select all that apply)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13E0458" w14:textId="77777777" w:rsidR="00D9162D" w:rsidRPr="007801EA" w:rsidRDefault="00D9162D" w:rsidP="007D37CC">
      <w:pPr>
        <w:pStyle w:val="paragraph"/>
        <w:numPr>
          <w:ilvl w:val="0"/>
          <w:numId w:val="8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Large audience size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3398980" w14:textId="77777777" w:rsidR="00D9162D" w:rsidRPr="007801EA" w:rsidRDefault="00D9162D" w:rsidP="007D37CC">
      <w:pPr>
        <w:pStyle w:val="paragraph"/>
        <w:numPr>
          <w:ilvl w:val="0"/>
          <w:numId w:val="9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Small audience size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15CABB2" w14:textId="77777777" w:rsidR="00D9162D" w:rsidRPr="007801EA" w:rsidRDefault="00D9162D" w:rsidP="007D37CC">
      <w:pPr>
        <w:pStyle w:val="paragraph"/>
        <w:numPr>
          <w:ilvl w:val="0"/>
          <w:numId w:val="9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Audience population (students, attendings, colleagues)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B33AE58" w14:textId="77777777" w:rsidR="00D9162D" w:rsidRPr="007801EA" w:rsidRDefault="00D9162D" w:rsidP="007D37CC">
      <w:pPr>
        <w:pStyle w:val="paragraph"/>
        <w:numPr>
          <w:ilvl w:val="0"/>
          <w:numId w:val="9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In person presenta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8B45F47" w14:textId="77777777" w:rsidR="00D9162D" w:rsidRPr="007801EA" w:rsidRDefault="00D9162D" w:rsidP="007D37CC">
      <w:pPr>
        <w:pStyle w:val="paragraph"/>
        <w:numPr>
          <w:ilvl w:val="0"/>
          <w:numId w:val="9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Virtual presentations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AB803A0" w14:textId="77777777" w:rsidR="00D9162D" w:rsidRPr="007801EA" w:rsidRDefault="00D9162D" w:rsidP="007D37CC">
      <w:pPr>
        <w:pStyle w:val="paragraph"/>
        <w:numPr>
          <w:ilvl w:val="0"/>
          <w:numId w:val="9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Solo presentations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070135B" w14:textId="77777777" w:rsidR="00D9162D" w:rsidRPr="007801EA" w:rsidRDefault="00D9162D" w:rsidP="007D37CC">
      <w:pPr>
        <w:pStyle w:val="paragraph"/>
        <w:numPr>
          <w:ilvl w:val="0"/>
          <w:numId w:val="95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Group presentations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6A331B2" w14:textId="77777777" w:rsidR="00D9162D" w:rsidRPr="007801EA" w:rsidRDefault="00D9162D" w:rsidP="007D37CC">
      <w:pPr>
        <w:pStyle w:val="paragraph"/>
        <w:numPr>
          <w:ilvl w:val="0"/>
          <w:numId w:val="9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1C3DD8F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DB656E1" w14:textId="77777777" w:rsidR="00D9162D" w:rsidRPr="007801EA" w:rsidRDefault="00D9162D" w:rsidP="007D37CC">
      <w:pPr>
        <w:pStyle w:val="paragraph"/>
        <w:numPr>
          <w:ilvl w:val="0"/>
          <w:numId w:val="97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What aspects of public speaking do you struggle with? Select all that apply.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72FB32D" w14:textId="77777777" w:rsidR="00D9162D" w:rsidRPr="007801EA" w:rsidRDefault="00D9162D" w:rsidP="007D37CC">
      <w:pPr>
        <w:pStyle w:val="paragraph"/>
        <w:numPr>
          <w:ilvl w:val="0"/>
          <w:numId w:val="98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lastRenderedPageBreak/>
        <w:t>Managing nervousnes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BF9C373" w14:textId="77777777" w:rsidR="00D9162D" w:rsidRPr="007801EA" w:rsidRDefault="00D9162D" w:rsidP="007D37CC">
      <w:pPr>
        <w:pStyle w:val="paragraph"/>
        <w:numPr>
          <w:ilvl w:val="0"/>
          <w:numId w:val="9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Structuring speeches or presenta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7CC0797" w14:textId="77777777" w:rsidR="00D9162D" w:rsidRPr="007801EA" w:rsidRDefault="00D9162D" w:rsidP="007D37CC">
      <w:pPr>
        <w:pStyle w:val="paragraph"/>
        <w:numPr>
          <w:ilvl w:val="0"/>
          <w:numId w:val="10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aintaining audience attention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94C0C97" w14:textId="77777777" w:rsidR="00D9162D" w:rsidRPr="007801EA" w:rsidRDefault="00D9162D" w:rsidP="007D37CC">
      <w:pPr>
        <w:pStyle w:val="paragraph"/>
        <w:numPr>
          <w:ilvl w:val="0"/>
          <w:numId w:val="10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Answering audience questions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58BC370" w14:textId="77777777" w:rsidR="00D9162D" w:rsidRPr="007801EA" w:rsidRDefault="00D9162D" w:rsidP="007D37CC">
      <w:pPr>
        <w:pStyle w:val="paragraph"/>
        <w:numPr>
          <w:ilvl w:val="0"/>
          <w:numId w:val="10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Handling disruptions/objec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DD57D93" w14:textId="77777777" w:rsidR="00D9162D" w:rsidRPr="007801EA" w:rsidRDefault="00D9162D" w:rsidP="007D37CC">
      <w:pPr>
        <w:pStyle w:val="paragraph"/>
        <w:numPr>
          <w:ilvl w:val="0"/>
          <w:numId w:val="10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Use of filler words (e.g. “um” “uh” “like”)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23F3ABB" w14:textId="77777777" w:rsidR="00D9162D" w:rsidRPr="007801EA" w:rsidRDefault="00D9162D" w:rsidP="007D37CC">
      <w:pPr>
        <w:pStyle w:val="paragraph"/>
        <w:numPr>
          <w:ilvl w:val="0"/>
          <w:numId w:val="10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Using visual aids effectively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EBCF8F8" w14:textId="77777777" w:rsidR="00D9162D" w:rsidRPr="007801EA" w:rsidRDefault="00D9162D" w:rsidP="007D37CC">
      <w:pPr>
        <w:pStyle w:val="paragraph"/>
        <w:numPr>
          <w:ilvl w:val="0"/>
          <w:numId w:val="105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Nonverbal communication (body language, gestures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2A7FE31" w14:textId="77777777" w:rsidR="00D9162D" w:rsidRPr="007801EA" w:rsidRDefault="00D9162D" w:rsidP="007D37CC">
      <w:pPr>
        <w:pStyle w:val="paragraph"/>
        <w:numPr>
          <w:ilvl w:val="0"/>
          <w:numId w:val="10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Vocal projection and modulation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1CF44D8" w14:textId="77777777" w:rsidR="00D9162D" w:rsidRPr="007801EA" w:rsidRDefault="00D9162D" w:rsidP="007D37CC">
      <w:pPr>
        <w:pStyle w:val="paragraph"/>
        <w:numPr>
          <w:ilvl w:val="0"/>
          <w:numId w:val="107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Timing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790B7F0" w14:textId="77777777" w:rsidR="00D9162D" w:rsidRPr="007801EA" w:rsidRDefault="00D9162D" w:rsidP="007D37CC">
      <w:pPr>
        <w:pStyle w:val="paragraph"/>
        <w:numPr>
          <w:ilvl w:val="0"/>
          <w:numId w:val="108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5ED35C4" w14:textId="77777777" w:rsidR="00D9162D" w:rsidRPr="007801EA" w:rsidRDefault="00D9162D" w:rsidP="007D37CC">
      <w:pPr>
        <w:pStyle w:val="paragraph"/>
        <w:numPr>
          <w:ilvl w:val="0"/>
          <w:numId w:val="10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None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C45B0A0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083492A4" w14:textId="77777777" w:rsidR="00D9162D" w:rsidRPr="007801EA" w:rsidRDefault="00D9162D" w:rsidP="007D37CC">
      <w:pPr>
        <w:pStyle w:val="paragraph"/>
        <w:numPr>
          <w:ilvl w:val="0"/>
          <w:numId w:val="110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 xml:space="preserve">What aspect of public speaking do you struggle with </w:t>
      </w:r>
      <w:r w:rsidRPr="007801EA">
        <w:rPr>
          <w:rStyle w:val="normaltextrun"/>
          <w:rFonts w:ascii="Arial" w:eastAsiaTheme="majorEastAsia" w:hAnsi="Arial" w:cs="Arial"/>
          <w:b/>
          <w:bCs/>
          <w:u w:val="single"/>
          <w:lang w:val="en"/>
        </w:rPr>
        <w:t>the most</w:t>
      </w:r>
      <w:r w:rsidRPr="007801EA">
        <w:rPr>
          <w:rStyle w:val="normaltextrun"/>
          <w:rFonts w:ascii="Arial" w:eastAsiaTheme="majorEastAsia" w:hAnsi="Arial" w:cs="Arial"/>
          <w:lang w:val="en"/>
        </w:rPr>
        <w:t>?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3EA5732" w14:textId="77777777" w:rsidR="00D9162D" w:rsidRPr="007801EA" w:rsidRDefault="00D9162D" w:rsidP="007D37CC">
      <w:pPr>
        <w:pStyle w:val="paragraph"/>
        <w:numPr>
          <w:ilvl w:val="0"/>
          <w:numId w:val="11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anaging nervousnes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0200D28" w14:textId="77777777" w:rsidR="00D9162D" w:rsidRPr="007801EA" w:rsidRDefault="00D9162D" w:rsidP="007D37CC">
      <w:pPr>
        <w:pStyle w:val="paragraph"/>
        <w:numPr>
          <w:ilvl w:val="0"/>
          <w:numId w:val="11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Structuring speeches or presenta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8A571E6" w14:textId="77777777" w:rsidR="00D9162D" w:rsidRPr="007801EA" w:rsidRDefault="00D9162D" w:rsidP="007D37CC">
      <w:pPr>
        <w:pStyle w:val="paragraph"/>
        <w:numPr>
          <w:ilvl w:val="0"/>
          <w:numId w:val="11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Maintaining audience attention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E0F7180" w14:textId="77777777" w:rsidR="00D9162D" w:rsidRPr="007801EA" w:rsidRDefault="00D9162D" w:rsidP="007D37CC">
      <w:pPr>
        <w:pStyle w:val="paragraph"/>
        <w:numPr>
          <w:ilvl w:val="0"/>
          <w:numId w:val="11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Answering audience questions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1821963" w14:textId="77777777" w:rsidR="00D9162D" w:rsidRPr="007801EA" w:rsidRDefault="00D9162D" w:rsidP="007D37CC">
      <w:pPr>
        <w:pStyle w:val="paragraph"/>
        <w:numPr>
          <w:ilvl w:val="0"/>
          <w:numId w:val="115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Handling disruptions/objec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714B54B" w14:textId="77777777" w:rsidR="00D9162D" w:rsidRPr="007801EA" w:rsidRDefault="00D9162D" w:rsidP="007D37CC">
      <w:pPr>
        <w:pStyle w:val="paragraph"/>
        <w:numPr>
          <w:ilvl w:val="0"/>
          <w:numId w:val="11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Use of filler words (e.g. “um” “uh” “like”)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07BDF48" w14:textId="77777777" w:rsidR="00D9162D" w:rsidRPr="007801EA" w:rsidRDefault="00D9162D" w:rsidP="007D37CC">
      <w:pPr>
        <w:pStyle w:val="paragraph"/>
        <w:numPr>
          <w:ilvl w:val="0"/>
          <w:numId w:val="117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Using visual aids effectively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B318940" w14:textId="77777777" w:rsidR="00D9162D" w:rsidRPr="007801EA" w:rsidRDefault="00D9162D" w:rsidP="007D37CC">
      <w:pPr>
        <w:pStyle w:val="paragraph"/>
        <w:numPr>
          <w:ilvl w:val="0"/>
          <w:numId w:val="118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Nonverbal communication (body language, gestures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66B29A7" w14:textId="77777777" w:rsidR="00D9162D" w:rsidRPr="007801EA" w:rsidRDefault="00D9162D" w:rsidP="007D37CC">
      <w:pPr>
        <w:pStyle w:val="paragraph"/>
        <w:numPr>
          <w:ilvl w:val="0"/>
          <w:numId w:val="11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Vocal projection and modulation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829C2FE" w14:textId="77777777" w:rsidR="00D9162D" w:rsidRPr="007801EA" w:rsidRDefault="00D9162D" w:rsidP="007D37CC">
      <w:pPr>
        <w:pStyle w:val="paragraph"/>
        <w:numPr>
          <w:ilvl w:val="0"/>
          <w:numId w:val="12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Timing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52A923A" w14:textId="77777777" w:rsidR="00D9162D" w:rsidRPr="007801EA" w:rsidRDefault="00D9162D" w:rsidP="007D37CC">
      <w:pPr>
        <w:pStyle w:val="paragraph"/>
        <w:numPr>
          <w:ilvl w:val="0"/>
          <w:numId w:val="12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D38BE91" w14:textId="77777777" w:rsidR="00D9162D" w:rsidRPr="007801EA" w:rsidRDefault="00D9162D" w:rsidP="007D37CC">
      <w:pPr>
        <w:pStyle w:val="paragraph"/>
        <w:numPr>
          <w:ilvl w:val="0"/>
          <w:numId w:val="12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None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42FB08A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04F3B87D" w14:textId="77777777" w:rsidR="00D9162D" w:rsidRPr="007801EA" w:rsidRDefault="00D9162D" w:rsidP="007D37CC">
      <w:pPr>
        <w:pStyle w:val="paragraph"/>
        <w:numPr>
          <w:ilvl w:val="0"/>
          <w:numId w:val="123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How important do you think public speaking skills are for your professional success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4F957F9" w14:textId="77777777" w:rsidR="00D9162D" w:rsidRPr="007801EA" w:rsidRDefault="00D9162D" w:rsidP="007D37CC">
      <w:pPr>
        <w:pStyle w:val="paragraph"/>
        <w:numPr>
          <w:ilvl w:val="0"/>
          <w:numId w:val="12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1 – not important at all, 5 – extremely important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13E0103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3CB0A6A7" w14:textId="77777777" w:rsidR="00D9162D" w:rsidRPr="007801EA" w:rsidRDefault="00D9162D" w:rsidP="007D37CC">
      <w:pPr>
        <w:pStyle w:val="paragraph"/>
        <w:numPr>
          <w:ilvl w:val="0"/>
          <w:numId w:val="125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How motivated are you to improve your public speaking?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FF61B2D" w14:textId="77777777" w:rsidR="00D9162D" w:rsidRPr="007801EA" w:rsidRDefault="00D9162D" w:rsidP="007D37CC">
      <w:pPr>
        <w:pStyle w:val="paragraph"/>
        <w:numPr>
          <w:ilvl w:val="0"/>
          <w:numId w:val="12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1 – not important at all, 5 – extremely important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64BD18F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7F7D6443" w14:textId="77777777" w:rsidR="00D9162D" w:rsidRPr="007801EA" w:rsidRDefault="00D9162D" w:rsidP="007D37CC">
      <w:pPr>
        <w:pStyle w:val="paragraph"/>
        <w:numPr>
          <w:ilvl w:val="0"/>
          <w:numId w:val="127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Which of the following public speaking techniques would you be interested in learning more about? Select all that apply.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87C5328" w14:textId="77777777" w:rsidR="00D9162D" w:rsidRPr="007801EA" w:rsidRDefault="00D9162D" w:rsidP="007D37CC">
      <w:pPr>
        <w:pStyle w:val="paragraph"/>
        <w:numPr>
          <w:ilvl w:val="0"/>
          <w:numId w:val="128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Structuring a presentation/speech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48EDFE7" w14:textId="77777777" w:rsidR="00D9162D" w:rsidRPr="007801EA" w:rsidRDefault="00D9162D" w:rsidP="007D37CC">
      <w:pPr>
        <w:pStyle w:val="paragraph"/>
        <w:numPr>
          <w:ilvl w:val="0"/>
          <w:numId w:val="12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Incorporating compelling examples in presentations/speeche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8306781" w14:textId="77777777" w:rsidR="00D9162D" w:rsidRPr="007801EA" w:rsidRDefault="00D9162D" w:rsidP="007D37CC">
      <w:pPr>
        <w:pStyle w:val="paragraph"/>
        <w:numPr>
          <w:ilvl w:val="0"/>
          <w:numId w:val="13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Using humor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3FF7763" w14:textId="77777777" w:rsidR="00D9162D" w:rsidRPr="007801EA" w:rsidRDefault="00D9162D" w:rsidP="007D37CC">
      <w:pPr>
        <w:pStyle w:val="paragraph"/>
        <w:numPr>
          <w:ilvl w:val="0"/>
          <w:numId w:val="13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Incorporating visual aids effectively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A93DB4B" w14:textId="77777777" w:rsidR="00D9162D" w:rsidRPr="007801EA" w:rsidRDefault="00D9162D" w:rsidP="007D37CC">
      <w:pPr>
        <w:pStyle w:val="paragraph"/>
        <w:numPr>
          <w:ilvl w:val="0"/>
          <w:numId w:val="13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Using body language effectively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550AD48" w14:textId="77777777" w:rsidR="00D9162D" w:rsidRPr="007801EA" w:rsidRDefault="00D9162D" w:rsidP="007D37CC">
      <w:pPr>
        <w:pStyle w:val="paragraph"/>
        <w:numPr>
          <w:ilvl w:val="0"/>
          <w:numId w:val="13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Vocal techniques and voice control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3145F40" w14:textId="77777777" w:rsidR="00D9162D" w:rsidRPr="007801EA" w:rsidRDefault="00D9162D" w:rsidP="007D37CC">
      <w:pPr>
        <w:pStyle w:val="paragraph"/>
        <w:numPr>
          <w:ilvl w:val="0"/>
          <w:numId w:val="13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Handling audience questions and interrup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F96E7A6" w14:textId="77777777" w:rsidR="00D9162D" w:rsidRPr="007801EA" w:rsidRDefault="00D9162D" w:rsidP="007D37CC">
      <w:pPr>
        <w:pStyle w:val="paragraph"/>
        <w:numPr>
          <w:ilvl w:val="0"/>
          <w:numId w:val="135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Engaging with virtual audience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B41BD7F" w14:textId="77777777" w:rsidR="00D9162D" w:rsidRPr="007801EA" w:rsidRDefault="00D9162D" w:rsidP="007D37CC">
      <w:pPr>
        <w:pStyle w:val="paragraph"/>
        <w:numPr>
          <w:ilvl w:val="0"/>
          <w:numId w:val="13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esenting to different sized audiences (small vs large)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40F8415" w14:textId="77777777" w:rsidR="00D9162D" w:rsidRPr="007801EA" w:rsidRDefault="00D9162D" w:rsidP="007D37CC">
      <w:pPr>
        <w:pStyle w:val="paragraph"/>
        <w:numPr>
          <w:ilvl w:val="0"/>
          <w:numId w:val="137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24AF664" w14:textId="77777777" w:rsidR="00D9162D" w:rsidRPr="007801EA" w:rsidRDefault="00D9162D" w:rsidP="007D37CC">
      <w:pPr>
        <w:pStyle w:val="paragraph"/>
        <w:numPr>
          <w:ilvl w:val="0"/>
          <w:numId w:val="138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lastRenderedPageBreak/>
        <w:t>For which of the following scenarios are you interested in improving your public speaking skills? Select all that apply.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0DB2F39" w14:textId="77777777" w:rsidR="00D9162D" w:rsidRPr="007801EA" w:rsidRDefault="00D9162D" w:rsidP="007D37CC">
      <w:pPr>
        <w:pStyle w:val="paragraph"/>
        <w:numPr>
          <w:ilvl w:val="0"/>
          <w:numId w:val="13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30-second elevator pitch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3AF6FD5" w14:textId="77777777" w:rsidR="00D9162D" w:rsidRPr="007801EA" w:rsidRDefault="00D9162D" w:rsidP="007D37CC">
      <w:pPr>
        <w:pStyle w:val="paragraph"/>
        <w:numPr>
          <w:ilvl w:val="0"/>
          <w:numId w:val="14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Interview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C61F4D9" w14:textId="77777777" w:rsidR="00D9162D" w:rsidRPr="007801EA" w:rsidRDefault="00D9162D" w:rsidP="007D37CC">
      <w:pPr>
        <w:pStyle w:val="paragraph"/>
        <w:numPr>
          <w:ilvl w:val="0"/>
          <w:numId w:val="14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esenting in group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54FB2B0E" w14:textId="77777777" w:rsidR="00D9162D" w:rsidRPr="007801EA" w:rsidRDefault="00D9162D" w:rsidP="007D37CC">
      <w:pPr>
        <w:pStyle w:val="paragraph"/>
        <w:numPr>
          <w:ilvl w:val="0"/>
          <w:numId w:val="14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Leading/facilitating group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2AFAC73" w14:textId="77777777" w:rsidR="00D9162D" w:rsidRPr="007801EA" w:rsidRDefault="00D9162D" w:rsidP="007D37CC">
      <w:pPr>
        <w:pStyle w:val="paragraph"/>
        <w:numPr>
          <w:ilvl w:val="0"/>
          <w:numId w:val="14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Delivering poster-style presenta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87794FC" w14:textId="77777777" w:rsidR="00D9162D" w:rsidRPr="007801EA" w:rsidRDefault="00D9162D" w:rsidP="007D37CC">
      <w:pPr>
        <w:pStyle w:val="paragraph"/>
        <w:numPr>
          <w:ilvl w:val="0"/>
          <w:numId w:val="14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Delivering lecture-style presentation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4E9B8640" w14:textId="77777777" w:rsidR="00D9162D" w:rsidRPr="007801EA" w:rsidRDefault="00D9162D" w:rsidP="007D37CC">
      <w:pPr>
        <w:pStyle w:val="paragraph"/>
        <w:numPr>
          <w:ilvl w:val="0"/>
          <w:numId w:val="145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</w:rPr>
        <w:t>Professional social events (e.g. residency interview socials, conference events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F7A2502" w14:textId="77777777" w:rsidR="00D9162D" w:rsidRPr="007801EA" w:rsidRDefault="00D9162D" w:rsidP="007D37CC">
      <w:pPr>
        <w:pStyle w:val="paragraph"/>
        <w:numPr>
          <w:ilvl w:val="0"/>
          <w:numId w:val="14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Style w:val="eop"/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4DDB37F" w14:textId="77777777" w:rsidR="007D37CC" w:rsidRPr="007801EA" w:rsidRDefault="007D37CC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4BEA9CCF" w14:textId="77777777" w:rsidR="00D9162D" w:rsidRPr="007801EA" w:rsidRDefault="00D9162D" w:rsidP="007D37CC">
      <w:pPr>
        <w:pStyle w:val="paragraph"/>
        <w:numPr>
          <w:ilvl w:val="0"/>
          <w:numId w:val="147"/>
        </w:numPr>
        <w:tabs>
          <w:tab w:val="clear" w:pos="720"/>
          <w:tab w:val="num" w:pos="-1080"/>
        </w:tabs>
        <w:spacing w:before="0" w:beforeAutospacing="0" w:after="0" w:afterAutospacing="0"/>
        <w:ind w:left="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What are your preferred learning methods for improving public speaking skills? Select all that apply.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028E9E4D" w14:textId="77777777" w:rsidR="00D9162D" w:rsidRPr="007801EA" w:rsidRDefault="00D9162D" w:rsidP="007D37CC">
      <w:pPr>
        <w:pStyle w:val="paragraph"/>
        <w:numPr>
          <w:ilvl w:val="0"/>
          <w:numId w:val="148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In-person workshops or seminar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45B8F12" w14:textId="77777777" w:rsidR="00D9162D" w:rsidRPr="007801EA" w:rsidRDefault="00D9162D" w:rsidP="007D37CC">
      <w:pPr>
        <w:pStyle w:val="paragraph"/>
        <w:numPr>
          <w:ilvl w:val="0"/>
          <w:numId w:val="149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nline course (synchronous) 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378C67A1" w14:textId="77777777" w:rsidR="00D9162D" w:rsidRPr="007801EA" w:rsidRDefault="00D9162D" w:rsidP="007D37CC">
      <w:pPr>
        <w:pStyle w:val="paragraph"/>
        <w:numPr>
          <w:ilvl w:val="0"/>
          <w:numId w:val="150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nline course (asynchronous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0705DE9" w14:textId="77777777" w:rsidR="00D9162D" w:rsidRPr="007801EA" w:rsidRDefault="00D9162D" w:rsidP="007D37CC">
      <w:pPr>
        <w:pStyle w:val="paragraph"/>
        <w:numPr>
          <w:ilvl w:val="0"/>
          <w:numId w:val="151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nline courses (combination of synchronous and asynchronous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11CF85FE" w14:textId="77777777" w:rsidR="00D9162D" w:rsidRPr="007801EA" w:rsidRDefault="00D9162D" w:rsidP="007D37CC">
      <w:pPr>
        <w:pStyle w:val="paragraph"/>
        <w:numPr>
          <w:ilvl w:val="0"/>
          <w:numId w:val="152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Practice with peer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61542CA6" w14:textId="77777777" w:rsidR="00D9162D" w:rsidRPr="007801EA" w:rsidRDefault="00D9162D" w:rsidP="007D37CC">
      <w:pPr>
        <w:pStyle w:val="paragraph"/>
        <w:numPr>
          <w:ilvl w:val="0"/>
          <w:numId w:val="153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Reading books or article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541D22A" w14:textId="77777777" w:rsidR="00D9162D" w:rsidRPr="007801EA" w:rsidRDefault="00D9162D" w:rsidP="007D37CC">
      <w:pPr>
        <w:pStyle w:val="paragraph"/>
        <w:numPr>
          <w:ilvl w:val="0"/>
          <w:numId w:val="154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Watching TED talks or example speeche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79288ABE" w14:textId="77777777" w:rsidR="00D9162D" w:rsidRPr="007801EA" w:rsidRDefault="00D9162D" w:rsidP="007D37CC">
      <w:pPr>
        <w:pStyle w:val="paragraph"/>
        <w:numPr>
          <w:ilvl w:val="0"/>
          <w:numId w:val="155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Recording and analyzing own speeches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35F9409" w14:textId="77777777" w:rsidR="00D9162D" w:rsidRPr="007801EA" w:rsidRDefault="00D9162D" w:rsidP="007D37CC">
      <w:pPr>
        <w:pStyle w:val="paragraph"/>
        <w:numPr>
          <w:ilvl w:val="0"/>
          <w:numId w:val="156"/>
        </w:numPr>
        <w:tabs>
          <w:tab w:val="clear" w:pos="720"/>
          <w:tab w:val="num" w:pos="-1080"/>
        </w:tabs>
        <w:spacing w:before="0" w:beforeAutospacing="0" w:after="0" w:afterAutospacing="0"/>
        <w:ind w:left="900" w:firstLine="0"/>
        <w:textAlignment w:val="baseline"/>
        <w:rPr>
          <w:rFonts w:ascii="Arial" w:hAnsi="Arial" w:cs="Arial"/>
        </w:rPr>
      </w:pPr>
      <w:r w:rsidRPr="007801EA">
        <w:rPr>
          <w:rStyle w:val="normaltextrun"/>
          <w:rFonts w:ascii="Arial" w:eastAsiaTheme="majorEastAsia" w:hAnsi="Arial" w:cs="Arial"/>
          <w:lang w:val="en"/>
        </w:rPr>
        <w:t>Other (please specify)</w:t>
      </w:r>
      <w:r w:rsidRPr="007801EA">
        <w:rPr>
          <w:rStyle w:val="eop"/>
          <w:rFonts w:ascii="Arial" w:eastAsiaTheme="majorEastAsia" w:hAnsi="Arial" w:cs="Arial"/>
        </w:rPr>
        <w:t> </w:t>
      </w:r>
    </w:p>
    <w:p w14:paraId="24BEDE3C" w14:textId="77777777" w:rsidR="00D9162D" w:rsidRPr="007801EA" w:rsidRDefault="00D9162D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 w:rsidRPr="007801EA">
        <w:rPr>
          <w:rStyle w:val="eop"/>
          <w:rFonts w:ascii="Arial" w:eastAsiaTheme="majorEastAsia" w:hAnsi="Arial" w:cs="Arial"/>
        </w:rPr>
        <w:t> </w:t>
      </w:r>
    </w:p>
    <w:p w14:paraId="496069C8" w14:textId="77777777" w:rsidR="00D9162D" w:rsidRPr="007801EA" w:rsidRDefault="00D9162D" w:rsidP="007D37C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 w:rsidRPr="007801EA">
        <w:rPr>
          <w:rStyle w:val="eop"/>
          <w:rFonts w:ascii="Arial" w:eastAsiaTheme="majorEastAsia" w:hAnsi="Arial" w:cs="Arial"/>
        </w:rPr>
        <w:t> </w:t>
      </w:r>
    </w:p>
    <w:p w14:paraId="4C2E3FF6" w14:textId="77777777" w:rsidR="00586419" w:rsidRPr="007801EA" w:rsidRDefault="00586419" w:rsidP="00D9162D">
      <w:pPr>
        <w:spacing w:line="240" w:lineRule="auto"/>
        <w:rPr>
          <w:rFonts w:ascii="Arial" w:hAnsi="Arial" w:cs="Arial"/>
        </w:rPr>
      </w:pPr>
    </w:p>
    <w:sectPr w:rsidR="00586419" w:rsidRPr="00780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514D0"/>
    <w:multiLevelType w:val="multilevel"/>
    <w:tmpl w:val="22AEE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EB6EE7"/>
    <w:multiLevelType w:val="multilevel"/>
    <w:tmpl w:val="BB96F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1971D5C"/>
    <w:multiLevelType w:val="multilevel"/>
    <w:tmpl w:val="04348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1CE74F1"/>
    <w:multiLevelType w:val="multilevel"/>
    <w:tmpl w:val="1B7CBE2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865778"/>
    <w:multiLevelType w:val="multilevel"/>
    <w:tmpl w:val="C2303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3CB3B20"/>
    <w:multiLevelType w:val="multilevel"/>
    <w:tmpl w:val="0DF02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3DE13D7"/>
    <w:multiLevelType w:val="multilevel"/>
    <w:tmpl w:val="C846A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3FB7369"/>
    <w:multiLevelType w:val="multilevel"/>
    <w:tmpl w:val="AE022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4C652AC"/>
    <w:multiLevelType w:val="multilevel"/>
    <w:tmpl w:val="A73EA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67C7CED"/>
    <w:multiLevelType w:val="multilevel"/>
    <w:tmpl w:val="D006E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7700573"/>
    <w:multiLevelType w:val="multilevel"/>
    <w:tmpl w:val="561A8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07D40492"/>
    <w:multiLevelType w:val="multilevel"/>
    <w:tmpl w:val="E6E2109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8F70C20"/>
    <w:multiLevelType w:val="multilevel"/>
    <w:tmpl w:val="90569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0AAA5F78"/>
    <w:multiLevelType w:val="multilevel"/>
    <w:tmpl w:val="A4A27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0AD24C9E"/>
    <w:multiLevelType w:val="multilevel"/>
    <w:tmpl w:val="2CCA8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0B1B479E"/>
    <w:multiLevelType w:val="multilevel"/>
    <w:tmpl w:val="6EFE5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0B8C27BE"/>
    <w:multiLevelType w:val="multilevel"/>
    <w:tmpl w:val="A0C29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0FD104E8"/>
    <w:multiLevelType w:val="multilevel"/>
    <w:tmpl w:val="D638A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0FF13CA8"/>
    <w:multiLevelType w:val="multilevel"/>
    <w:tmpl w:val="5C463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10A66A7E"/>
    <w:multiLevelType w:val="multilevel"/>
    <w:tmpl w:val="89C82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11924F29"/>
    <w:multiLevelType w:val="multilevel"/>
    <w:tmpl w:val="241C9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13D16C57"/>
    <w:multiLevelType w:val="multilevel"/>
    <w:tmpl w:val="48928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13FD002C"/>
    <w:multiLevelType w:val="multilevel"/>
    <w:tmpl w:val="6F1AB08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9C269AD"/>
    <w:multiLevelType w:val="multilevel"/>
    <w:tmpl w:val="9ADEC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9FF7C15"/>
    <w:multiLevelType w:val="multilevel"/>
    <w:tmpl w:val="E938A26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1AC241AF"/>
    <w:multiLevelType w:val="multilevel"/>
    <w:tmpl w:val="0E8C79A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C180D12"/>
    <w:multiLevelType w:val="multilevel"/>
    <w:tmpl w:val="5CF831D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1CA93ACC"/>
    <w:multiLevelType w:val="multilevel"/>
    <w:tmpl w:val="C1103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1D144BD3"/>
    <w:multiLevelType w:val="multilevel"/>
    <w:tmpl w:val="34CCD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1D3108AB"/>
    <w:multiLevelType w:val="multilevel"/>
    <w:tmpl w:val="75280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1E3B6C46"/>
    <w:multiLevelType w:val="multilevel"/>
    <w:tmpl w:val="0B481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1F6F156A"/>
    <w:multiLevelType w:val="multilevel"/>
    <w:tmpl w:val="5D6EC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201C122F"/>
    <w:multiLevelType w:val="multilevel"/>
    <w:tmpl w:val="6B7A9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20297988"/>
    <w:multiLevelType w:val="multilevel"/>
    <w:tmpl w:val="544E8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20865E24"/>
    <w:multiLevelType w:val="multilevel"/>
    <w:tmpl w:val="CF32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219621D4"/>
    <w:multiLevelType w:val="multilevel"/>
    <w:tmpl w:val="FCBE9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21D22611"/>
    <w:multiLevelType w:val="multilevel"/>
    <w:tmpl w:val="2340D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21E17A00"/>
    <w:multiLevelType w:val="multilevel"/>
    <w:tmpl w:val="2ADC9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21EF100D"/>
    <w:multiLevelType w:val="multilevel"/>
    <w:tmpl w:val="CF5C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22623CC8"/>
    <w:multiLevelType w:val="multilevel"/>
    <w:tmpl w:val="2B1E9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22E02501"/>
    <w:multiLevelType w:val="multilevel"/>
    <w:tmpl w:val="BFCC760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3400C8D"/>
    <w:multiLevelType w:val="multilevel"/>
    <w:tmpl w:val="7262B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240506CF"/>
    <w:multiLevelType w:val="multilevel"/>
    <w:tmpl w:val="A41081C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24DC3BAD"/>
    <w:multiLevelType w:val="multilevel"/>
    <w:tmpl w:val="4C329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24E63B57"/>
    <w:multiLevelType w:val="multilevel"/>
    <w:tmpl w:val="7EE82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25474C7C"/>
    <w:multiLevelType w:val="multilevel"/>
    <w:tmpl w:val="EE4210E4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254E5EBE"/>
    <w:multiLevelType w:val="hybridMultilevel"/>
    <w:tmpl w:val="4B488F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7" w15:restartNumberingAfterBreak="0">
    <w:nsid w:val="25DA66AE"/>
    <w:multiLevelType w:val="multilevel"/>
    <w:tmpl w:val="F11AF65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26327B93"/>
    <w:multiLevelType w:val="multilevel"/>
    <w:tmpl w:val="1AF81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263C14E7"/>
    <w:multiLevelType w:val="multilevel"/>
    <w:tmpl w:val="116A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27B16806"/>
    <w:multiLevelType w:val="multilevel"/>
    <w:tmpl w:val="16866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28707FDC"/>
    <w:multiLevelType w:val="multilevel"/>
    <w:tmpl w:val="C9E05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29E72DE0"/>
    <w:multiLevelType w:val="multilevel"/>
    <w:tmpl w:val="2AF0A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2A7345C6"/>
    <w:multiLevelType w:val="multilevel"/>
    <w:tmpl w:val="DF568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 w15:restartNumberingAfterBreak="0">
    <w:nsid w:val="2B5C1375"/>
    <w:multiLevelType w:val="multilevel"/>
    <w:tmpl w:val="67A80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2BBF6906"/>
    <w:multiLevelType w:val="multilevel"/>
    <w:tmpl w:val="9A96F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2BFF1058"/>
    <w:multiLevelType w:val="multilevel"/>
    <w:tmpl w:val="709C8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2C2258AC"/>
    <w:multiLevelType w:val="multilevel"/>
    <w:tmpl w:val="12884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8" w15:restartNumberingAfterBreak="0">
    <w:nsid w:val="2CE51919"/>
    <w:multiLevelType w:val="multilevel"/>
    <w:tmpl w:val="1AE64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2D4A2513"/>
    <w:multiLevelType w:val="multilevel"/>
    <w:tmpl w:val="F8FEB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0">
    <w:nsid w:val="2FAB697A"/>
    <w:multiLevelType w:val="multilevel"/>
    <w:tmpl w:val="8DC2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1" w15:restartNumberingAfterBreak="0">
    <w:nsid w:val="30212F9A"/>
    <w:multiLevelType w:val="multilevel"/>
    <w:tmpl w:val="E2E27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30601600"/>
    <w:multiLevelType w:val="multilevel"/>
    <w:tmpl w:val="830CC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31E4325E"/>
    <w:multiLevelType w:val="multilevel"/>
    <w:tmpl w:val="FE803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32151894"/>
    <w:multiLevelType w:val="multilevel"/>
    <w:tmpl w:val="120E2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327F717A"/>
    <w:multiLevelType w:val="multilevel"/>
    <w:tmpl w:val="6E8A17B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32814C50"/>
    <w:multiLevelType w:val="multilevel"/>
    <w:tmpl w:val="BABEC4B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33EA4836"/>
    <w:multiLevelType w:val="multilevel"/>
    <w:tmpl w:val="F76A1F4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36D241DF"/>
    <w:multiLevelType w:val="multilevel"/>
    <w:tmpl w:val="A402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9" w15:restartNumberingAfterBreak="0">
    <w:nsid w:val="370E548E"/>
    <w:multiLevelType w:val="multilevel"/>
    <w:tmpl w:val="1AB2A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0" w15:restartNumberingAfterBreak="0">
    <w:nsid w:val="372C430D"/>
    <w:multiLevelType w:val="multilevel"/>
    <w:tmpl w:val="F7E23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1" w15:restartNumberingAfterBreak="0">
    <w:nsid w:val="37BB34B9"/>
    <w:multiLevelType w:val="multilevel"/>
    <w:tmpl w:val="DCCE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2" w15:restartNumberingAfterBreak="0">
    <w:nsid w:val="383B600A"/>
    <w:multiLevelType w:val="multilevel"/>
    <w:tmpl w:val="5FB86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3" w15:restartNumberingAfterBreak="0">
    <w:nsid w:val="397C0F8A"/>
    <w:multiLevelType w:val="multilevel"/>
    <w:tmpl w:val="9B18923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39AE0B6B"/>
    <w:multiLevelType w:val="multilevel"/>
    <w:tmpl w:val="849AA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5" w15:restartNumberingAfterBreak="0">
    <w:nsid w:val="3AA164D9"/>
    <w:multiLevelType w:val="multilevel"/>
    <w:tmpl w:val="3E1E63C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3CE729EA"/>
    <w:multiLevelType w:val="multilevel"/>
    <w:tmpl w:val="58A6552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3D193A7E"/>
    <w:multiLevelType w:val="multilevel"/>
    <w:tmpl w:val="8B2CB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8" w15:restartNumberingAfterBreak="0">
    <w:nsid w:val="3D617320"/>
    <w:multiLevelType w:val="multilevel"/>
    <w:tmpl w:val="A270141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3E906A37"/>
    <w:multiLevelType w:val="multilevel"/>
    <w:tmpl w:val="0554DF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3F3B0180"/>
    <w:multiLevelType w:val="multilevel"/>
    <w:tmpl w:val="69984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41397BF3"/>
    <w:multiLevelType w:val="multilevel"/>
    <w:tmpl w:val="E98C4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2" w15:restartNumberingAfterBreak="0">
    <w:nsid w:val="41814562"/>
    <w:multiLevelType w:val="multilevel"/>
    <w:tmpl w:val="1B921F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44F110F8"/>
    <w:multiLevelType w:val="multilevel"/>
    <w:tmpl w:val="383811C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44FE057D"/>
    <w:multiLevelType w:val="multilevel"/>
    <w:tmpl w:val="76949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5" w15:restartNumberingAfterBreak="0">
    <w:nsid w:val="451E5627"/>
    <w:multiLevelType w:val="multilevel"/>
    <w:tmpl w:val="AB02E2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45384547"/>
    <w:multiLevelType w:val="multilevel"/>
    <w:tmpl w:val="CC5A0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7" w15:restartNumberingAfterBreak="0">
    <w:nsid w:val="47166BF9"/>
    <w:multiLevelType w:val="multilevel"/>
    <w:tmpl w:val="EF121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8" w15:restartNumberingAfterBreak="0">
    <w:nsid w:val="472F0B7C"/>
    <w:multiLevelType w:val="multilevel"/>
    <w:tmpl w:val="71FC4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9" w15:restartNumberingAfterBreak="0">
    <w:nsid w:val="47926E1A"/>
    <w:multiLevelType w:val="multilevel"/>
    <w:tmpl w:val="55866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0" w15:restartNumberingAfterBreak="0">
    <w:nsid w:val="47C93640"/>
    <w:multiLevelType w:val="multilevel"/>
    <w:tmpl w:val="E8768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1" w15:restartNumberingAfterBreak="0">
    <w:nsid w:val="48801FAA"/>
    <w:multiLevelType w:val="multilevel"/>
    <w:tmpl w:val="0D4C5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2" w15:restartNumberingAfterBreak="0">
    <w:nsid w:val="49237E77"/>
    <w:multiLevelType w:val="hybridMultilevel"/>
    <w:tmpl w:val="CAF0DE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3" w15:restartNumberingAfterBreak="0">
    <w:nsid w:val="4954627B"/>
    <w:multiLevelType w:val="multilevel"/>
    <w:tmpl w:val="BCF8F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4" w15:restartNumberingAfterBreak="0">
    <w:nsid w:val="4A1F559A"/>
    <w:multiLevelType w:val="multilevel"/>
    <w:tmpl w:val="9C2CD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5" w15:restartNumberingAfterBreak="0">
    <w:nsid w:val="4B374870"/>
    <w:multiLevelType w:val="multilevel"/>
    <w:tmpl w:val="79901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6" w15:restartNumberingAfterBreak="0">
    <w:nsid w:val="4BA1319A"/>
    <w:multiLevelType w:val="multilevel"/>
    <w:tmpl w:val="5BC4E68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4CDD08CE"/>
    <w:multiLevelType w:val="multilevel"/>
    <w:tmpl w:val="0A002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8" w15:restartNumberingAfterBreak="0">
    <w:nsid w:val="4D4228D3"/>
    <w:multiLevelType w:val="multilevel"/>
    <w:tmpl w:val="DA2C6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9" w15:restartNumberingAfterBreak="0">
    <w:nsid w:val="4DF85A95"/>
    <w:multiLevelType w:val="multilevel"/>
    <w:tmpl w:val="9EA6F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0" w15:restartNumberingAfterBreak="0">
    <w:nsid w:val="4F0C437C"/>
    <w:multiLevelType w:val="multilevel"/>
    <w:tmpl w:val="68FCF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1" w15:restartNumberingAfterBreak="0">
    <w:nsid w:val="4F4F4FB8"/>
    <w:multiLevelType w:val="multilevel"/>
    <w:tmpl w:val="16169E3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51933872"/>
    <w:multiLevelType w:val="multilevel"/>
    <w:tmpl w:val="4D2AD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3" w15:restartNumberingAfterBreak="0">
    <w:nsid w:val="51C422CC"/>
    <w:multiLevelType w:val="multilevel"/>
    <w:tmpl w:val="6B365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4" w15:restartNumberingAfterBreak="0">
    <w:nsid w:val="51C65C0B"/>
    <w:multiLevelType w:val="multilevel"/>
    <w:tmpl w:val="B476B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5" w15:restartNumberingAfterBreak="0">
    <w:nsid w:val="527C3255"/>
    <w:multiLevelType w:val="multilevel"/>
    <w:tmpl w:val="22381AE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52B104BC"/>
    <w:multiLevelType w:val="multilevel"/>
    <w:tmpl w:val="A53C5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7" w15:restartNumberingAfterBreak="0">
    <w:nsid w:val="53B75A0C"/>
    <w:multiLevelType w:val="multilevel"/>
    <w:tmpl w:val="701EA0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553D3D4D"/>
    <w:multiLevelType w:val="multilevel"/>
    <w:tmpl w:val="EEE69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9" w15:restartNumberingAfterBreak="0">
    <w:nsid w:val="55C770E0"/>
    <w:multiLevelType w:val="multilevel"/>
    <w:tmpl w:val="2F9CF7D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 w15:restartNumberingAfterBreak="0">
    <w:nsid w:val="561F2FCA"/>
    <w:multiLevelType w:val="multilevel"/>
    <w:tmpl w:val="42A8A74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56E838F3"/>
    <w:multiLevelType w:val="multilevel"/>
    <w:tmpl w:val="26F26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2" w15:restartNumberingAfterBreak="0">
    <w:nsid w:val="57F50B3C"/>
    <w:multiLevelType w:val="multilevel"/>
    <w:tmpl w:val="76701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3" w15:restartNumberingAfterBreak="0">
    <w:nsid w:val="59597085"/>
    <w:multiLevelType w:val="multilevel"/>
    <w:tmpl w:val="BC104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4" w15:restartNumberingAfterBreak="0">
    <w:nsid w:val="5B050CF8"/>
    <w:multiLevelType w:val="multilevel"/>
    <w:tmpl w:val="9034B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5" w15:restartNumberingAfterBreak="0">
    <w:nsid w:val="5C365DC5"/>
    <w:multiLevelType w:val="multilevel"/>
    <w:tmpl w:val="5300A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6" w15:restartNumberingAfterBreak="0">
    <w:nsid w:val="5CAC7946"/>
    <w:multiLevelType w:val="multilevel"/>
    <w:tmpl w:val="A290E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7" w15:restartNumberingAfterBreak="0">
    <w:nsid w:val="5CE74BA3"/>
    <w:multiLevelType w:val="multilevel"/>
    <w:tmpl w:val="EB04A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8" w15:restartNumberingAfterBreak="0">
    <w:nsid w:val="608F23D4"/>
    <w:multiLevelType w:val="multilevel"/>
    <w:tmpl w:val="52840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9" w15:restartNumberingAfterBreak="0">
    <w:nsid w:val="60C11135"/>
    <w:multiLevelType w:val="multilevel"/>
    <w:tmpl w:val="A106E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0" w15:restartNumberingAfterBreak="0">
    <w:nsid w:val="62523E3B"/>
    <w:multiLevelType w:val="multilevel"/>
    <w:tmpl w:val="56FEA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1" w15:restartNumberingAfterBreak="0">
    <w:nsid w:val="62634C0F"/>
    <w:multiLevelType w:val="multilevel"/>
    <w:tmpl w:val="33E08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2" w15:restartNumberingAfterBreak="0">
    <w:nsid w:val="62A06815"/>
    <w:multiLevelType w:val="multilevel"/>
    <w:tmpl w:val="8FEA8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3" w15:restartNumberingAfterBreak="0">
    <w:nsid w:val="62F76982"/>
    <w:multiLevelType w:val="multilevel"/>
    <w:tmpl w:val="B7E45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4" w15:restartNumberingAfterBreak="0">
    <w:nsid w:val="634E01C9"/>
    <w:multiLevelType w:val="multilevel"/>
    <w:tmpl w:val="36888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5" w15:restartNumberingAfterBreak="0">
    <w:nsid w:val="64B94727"/>
    <w:multiLevelType w:val="multilevel"/>
    <w:tmpl w:val="E55C8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6" w15:restartNumberingAfterBreak="0">
    <w:nsid w:val="651769A0"/>
    <w:multiLevelType w:val="multilevel"/>
    <w:tmpl w:val="F9468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7" w15:restartNumberingAfterBreak="0">
    <w:nsid w:val="656B7D97"/>
    <w:multiLevelType w:val="multilevel"/>
    <w:tmpl w:val="A650E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8" w15:restartNumberingAfterBreak="0">
    <w:nsid w:val="660048DD"/>
    <w:multiLevelType w:val="multilevel"/>
    <w:tmpl w:val="0CD49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9" w15:restartNumberingAfterBreak="0">
    <w:nsid w:val="69373AA7"/>
    <w:multiLevelType w:val="multilevel"/>
    <w:tmpl w:val="95880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0" w15:restartNumberingAfterBreak="0">
    <w:nsid w:val="6965255B"/>
    <w:multiLevelType w:val="multilevel"/>
    <w:tmpl w:val="9C6A1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1" w15:restartNumberingAfterBreak="0">
    <w:nsid w:val="6ADD609B"/>
    <w:multiLevelType w:val="multilevel"/>
    <w:tmpl w:val="C534039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2" w15:restartNumberingAfterBreak="0">
    <w:nsid w:val="6BA61639"/>
    <w:multiLevelType w:val="multilevel"/>
    <w:tmpl w:val="552E3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3" w15:restartNumberingAfterBreak="0">
    <w:nsid w:val="6BC64DA3"/>
    <w:multiLevelType w:val="multilevel"/>
    <w:tmpl w:val="67AC9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4" w15:restartNumberingAfterBreak="0">
    <w:nsid w:val="6D227431"/>
    <w:multiLevelType w:val="multilevel"/>
    <w:tmpl w:val="851C088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5" w15:restartNumberingAfterBreak="0">
    <w:nsid w:val="6D4B1327"/>
    <w:multiLevelType w:val="multilevel"/>
    <w:tmpl w:val="06C61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6" w15:restartNumberingAfterBreak="0">
    <w:nsid w:val="6DA05CF8"/>
    <w:multiLevelType w:val="multilevel"/>
    <w:tmpl w:val="ADE0E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7" w15:restartNumberingAfterBreak="0">
    <w:nsid w:val="6E366805"/>
    <w:multiLevelType w:val="multilevel"/>
    <w:tmpl w:val="A3A68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8" w15:restartNumberingAfterBreak="0">
    <w:nsid w:val="6ECC4D91"/>
    <w:multiLevelType w:val="multilevel"/>
    <w:tmpl w:val="DEDE7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9" w15:restartNumberingAfterBreak="0">
    <w:nsid w:val="721275D1"/>
    <w:multiLevelType w:val="multilevel"/>
    <w:tmpl w:val="4C48C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0" w15:restartNumberingAfterBreak="0">
    <w:nsid w:val="72783FD1"/>
    <w:multiLevelType w:val="multilevel"/>
    <w:tmpl w:val="CDC0E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1" w15:restartNumberingAfterBreak="0">
    <w:nsid w:val="72B271C2"/>
    <w:multiLevelType w:val="multilevel"/>
    <w:tmpl w:val="F24A8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2" w15:restartNumberingAfterBreak="0">
    <w:nsid w:val="738347D4"/>
    <w:multiLevelType w:val="multilevel"/>
    <w:tmpl w:val="BD6C8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3" w15:restartNumberingAfterBreak="0">
    <w:nsid w:val="73A257E0"/>
    <w:multiLevelType w:val="multilevel"/>
    <w:tmpl w:val="DC32F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4" w15:restartNumberingAfterBreak="0">
    <w:nsid w:val="77D9195B"/>
    <w:multiLevelType w:val="multilevel"/>
    <w:tmpl w:val="F926C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5" w15:restartNumberingAfterBreak="0">
    <w:nsid w:val="782D3A39"/>
    <w:multiLevelType w:val="multilevel"/>
    <w:tmpl w:val="B9F69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6" w15:restartNumberingAfterBreak="0">
    <w:nsid w:val="78400962"/>
    <w:multiLevelType w:val="multilevel"/>
    <w:tmpl w:val="38547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7" w15:restartNumberingAfterBreak="0">
    <w:nsid w:val="78D30C8C"/>
    <w:multiLevelType w:val="multilevel"/>
    <w:tmpl w:val="2DF21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8" w15:restartNumberingAfterBreak="0">
    <w:nsid w:val="7AC93594"/>
    <w:multiLevelType w:val="multilevel"/>
    <w:tmpl w:val="36B08C2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9" w15:restartNumberingAfterBreak="0">
    <w:nsid w:val="7AD91A0B"/>
    <w:multiLevelType w:val="multilevel"/>
    <w:tmpl w:val="C1A2D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0" w15:restartNumberingAfterBreak="0">
    <w:nsid w:val="7B3275A6"/>
    <w:multiLevelType w:val="multilevel"/>
    <w:tmpl w:val="4B264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1" w15:restartNumberingAfterBreak="0">
    <w:nsid w:val="7BB40928"/>
    <w:multiLevelType w:val="multilevel"/>
    <w:tmpl w:val="CED08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2" w15:restartNumberingAfterBreak="0">
    <w:nsid w:val="7C2032BE"/>
    <w:multiLevelType w:val="multilevel"/>
    <w:tmpl w:val="9C424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3" w15:restartNumberingAfterBreak="0">
    <w:nsid w:val="7E3E62F7"/>
    <w:multiLevelType w:val="multilevel"/>
    <w:tmpl w:val="CAA82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4" w15:restartNumberingAfterBreak="0">
    <w:nsid w:val="7E846230"/>
    <w:multiLevelType w:val="multilevel"/>
    <w:tmpl w:val="09F8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5" w15:restartNumberingAfterBreak="0">
    <w:nsid w:val="7F437AA9"/>
    <w:multiLevelType w:val="multilevel"/>
    <w:tmpl w:val="ED241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6" w15:restartNumberingAfterBreak="0">
    <w:nsid w:val="7F5E0B3B"/>
    <w:multiLevelType w:val="multilevel"/>
    <w:tmpl w:val="F872E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7" w15:restartNumberingAfterBreak="0">
    <w:nsid w:val="7FD846F8"/>
    <w:multiLevelType w:val="multilevel"/>
    <w:tmpl w:val="C338E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5539312">
    <w:abstractNumId w:val="48"/>
  </w:num>
  <w:num w:numId="2" w16cid:durableId="1124617575">
    <w:abstractNumId w:val="147"/>
  </w:num>
  <w:num w:numId="3" w16cid:durableId="665480058">
    <w:abstractNumId w:val="117"/>
  </w:num>
  <w:num w:numId="4" w16cid:durableId="938954933">
    <w:abstractNumId w:val="152"/>
  </w:num>
  <w:num w:numId="5" w16cid:durableId="212348261">
    <w:abstractNumId w:val="68"/>
  </w:num>
  <w:num w:numId="6" w16cid:durableId="949893060">
    <w:abstractNumId w:val="107"/>
  </w:num>
  <w:num w:numId="7" w16cid:durableId="1509903310">
    <w:abstractNumId w:val="126"/>
  </w:num>
  <w:num w:numId="8" w16cid:durableId="221645113">
    <w:abstractNumId w:val="64"/>
  </w:num>
  <w:num w:numId="9" w16cid:durableId="1000231041">
    <w:abstractNumId w:val="5"/>
  </w:num>
  <w:num w:numId="10" w16cid:durableId="1993488042">
    <w:abstractNumId w:val="122"/>
  </w:num>
  <w:num w:numId="11" w16cid:durableId="260263841">
    <w:abstractNumId w:val="124"/>
  </w:num>
  <w:num w:numId="12" w16cid:durableId="338117831">
    <w:abstractNumId w:val="79"/>
  </w:num>
  <w:num w:numId="13" w16cid:durableId="429545386">
    <w:abstractNumId w:val="137"/>
  </w:num>
  <w:num w:numId="14" w16cid:durableId="1670936727">
    <w:abstractNumId w:val="62"/>
  </w:num>
  <w:num w:numId="15" w16cid:durableId="626934212">
    <w:abstractNumId w:val="133"/>
  </w:num>
  <w:num w:numId="16" w16cid:durableId="523859330">
    <w:abstractNumId w:val="98"/>
  </w:num>
  <w:num w:numId="17" w16cid:durableId="1770198643">
    <w:abstractNumId w:val="32"/>
  </w:num>
  <w:num w:numId="18" w16cid:durableId="1308313968">
    <w:abstractNumId w:val="19"/>
  </w:num>
  <w:num w:numId="19" w16cid:durableId="1738093326">
    <w:abstractNumId w:val="87"/>
  </w:num>
  <w:num w:numId="20" w16cid:durableId="1603954506">
    <w:abstractNumId w:val="85"/>
  </w:num>
  <w:num w:numId="21" w16cid:durableId="654265491">
    <w:abstractNumId w:val="121"/>
  </w:num>
  <w:num w:numId="22" w16cid:durableId="2099600090">
    <w:abstractNumId w:val="70"/>
  </w:num>
  <w:num w:numId="23" w16cid:durableId="269898705">
    <w:abstractNumId w:val="50"/>
  </w:num>
  <w:num w:numId="24" w16cid:durableId="529149363">
    <w:abstractNumId w:val="97"/>
  </w:num>
  <w:num w:numId="25" w16cid:durableId="1274705093">
    <w:abstractNumId w:val="106"/>
  </w:num>
  <w:num w:numId="26" w16cid:durableId="1414470684">
    <w:abstractNumId w:val="151"/>
  </w:num>
  <w:num w:numId="27" w16cid:durableId="1617712948">
    <w:abstractNumId w:val="56"/>
  </w:num>
  <w:num w:numId="28" w16cid:durableId="1843399116">
    <w:abstractNumId w:val="57"/>
  </w:num>
  <w:num w:numId="29" w16cid:durableId="615259810">
    <w:abstractNumId w:val="17"/>
  </w:num>
  <w:num w:numId="30" w16cid:durableId="1597978887">
    <w:abstractNumId w:val="63"/>
  </w:num>
  <w:num w:numId="31" w16cid:durableId="1583248493">
    <w:abstractNumId w:val="21"/>
  </w:num>
  <w:num w:numId="32" w16cid:durableId="115374903">
    <w:abstractNumId w:val="153"/>
  </w:num>
  <w:num w:numId="33" w16cid:durableId="264307811">
    <w:abstractNumId w:val="4"/>
  </w:num>
  <w:num w:numId="34" w16cid:durableId="706880905">
    <w:abstractNumId w:val="75"/>
  </w:num>
  <w:num w:numId="35" w16cid:durableId="1669555289">
    <w:abstractNumId w:val="131"/>
  </w:num>
  <w:num w:numId="36" w16cid:durableId="1596549006">
    <w:abstractNumId w:val="76"/>
  </w:num>
  <w:num w:numId="37" w16cid:durableId="1807434682">
    <w:abstractNumId w:val="89"/>
  </w:num>
  <w:num w:numId="38" w16cid:durableId="931426591">
    <w:abstractNumId w:val="38"/>
  </w:num>
  <w:num w:numId="39" w16cid:durableId="1072966041">
    <w:abstractNumId w:val="149"/>
  </w:num>
  <w:num w:numId="40" w16cid:durableId="315913654">
    <w:abstractNumId w:val="123"/>
  </w:num>
  <w:num w:numId="41" w16cid:durableId="252057735">
    <w:abstractNumId w:val="90"/>
  </w:num>
  <w:num w:numId="42" w16cid:durableId="1387144413">
    <w:abstractNumId w:val="115"/>
  </w:num>
  <w:num w:numId="43" w16cid:durableId="556278387">
    <w:abstractNumId w:val="101"/>
  </w:num>
  <w:num w:numId="44" w16cid:durableId="966393880">
    <w:abstractNumId w:val="73"/>
  </w:num>
  <w:num w:numId="45" w16cid:durableId="1312296808">
    <w:abstractNumId w:val="109"/>
  </w:num>
  <w:num w:numId="46" w16cid:durableId="687099169">
    <w:abstractNumId w:val="78"/>
  </w:num>
  <w:num w:numId="47" w16cid:durableId="233201475">
    <w:abstractNumId w:val="66"/>
  </w:num>
  <w:num w:numId="48" w16cid:durableId="575015075">
    <w:abstractNumId w:val="148"/>
  </w:num>
  <w:num w:numId="49" w16cid:durableId="1843084939">
    <w:abstractNumId w:val="11"/>
  </w:num>
  <w:num w:numId="50" w16cid:durableId="141385031">
    <w:abstractNumId w:val="134"/>
  </w:num>
  <w:num w:numId="51" w16cid:durableId="1953701536">
    <w:abstractNumId w:val="42"/>
  </w:num>
  <w:num w:numId="52" w16cid:durableId="2124494551">
    <w:abstractNumId w:val="113"/>
  </w:num>
  <w:num w:numId="53" w16cid:durableId="370620266">
    <w:abstractNumId w:val="35"/>
  </w:num>
  <w:num w:numId="54" w16cid:durableId="1559900223">
    <w:abstractNumId w:val="136"/>
  </w:num>
  <w:num w:numId="55" w16cid:durableId="224490707">
    <w:abstractNumId w:val="15"/>
  </w:num>
  <w:num w:numId="56" w16cid:durableId="1243224526">
    <w:abstractNumId w:val="74"/>
  </w:num>
  <w:num w:numId="57" w16cid:durableId="1819806587">
    <w:abstractNumId w:val="40"/>
  </w:num>
  <w:num w:numId="58" w16cid:durableId="2109346863">
    <w:abstractNumId w:val="0"/>
  </w:num>
  <w:num w:numId="59" w16cid:durableId="193351877">
    <w:abstractNumId w:val="33"/>
  </w:num>
  <w:num w:numId="60" w16cid:durableId="288705331">
    <w:abstractNumId w:val="102"/>
  </w:num>
  <w:num w:numId="61" w16cid:durableId="1823036639">
    <w:abstractNumId w:val="29"/>
  </w:num>
  <w:num w:numId="62" w16cid:durableId="280116122">
    <w:abstractNumId w:val="100"/>
  </w:num>
  <w:num w:numId="63" w16cid:durableId="1675565841">
    <w:abstractNumId w:val="86"/>
  </w:num>
  <w:num w:numId="64" w16cid:durableId="1705980024">
    <w:abstractNumId w:val="112"/>
  </w:num>
  <w:num w:numId="65" w16cid:durableId="12461177">
    <w:abstractNumId w:val="22"/>
  </w:num>
  <w:num w:numId="66" w16cid:durableId="533807575">
    <w:abstractNumId w:val="72"/>
  </w:num>
  <w:num w:numId="67" w16cid:durableId="1830826197">
    <w:abstractNumId w:val="108"/>
  </w:num>
  <w:num w:numId="68" w16cid:durableId="1548176404">
    <w:abstractNumId w:val="93"/>
  </w:num>
  <w:num w:numId="69" w16cid:durableId="1250769053">
    <w:abstractNumId w:val="51"/>
  </w:num>
  <w:num w:numId="70" w16cid:durableId="1576546679">
    <w:abstractNumId w:val="54"/>
  </w:num>
  <w:num w:numId="71" w16cid:durableId="294918014">
    <w:abstractNumId w:val="110"/>
  </w:num>
  <w:num w:numId="72" w16cid:durableId="655839358">
    <w:abstractNumId w:val="141"/>
  </w:num>
  <w:num w:numId="73" w16cid:durableId="916401843">
    <w:abstractNumId w:val="146"/>
  </w:num>
  <w:num w:numId="74" w16cid:durableId="431705257">
    <w:abstractNumId w:val="26"/>
  </w:num>
  <w:num w:numId="75" w16cid:durableId="23794154">
    <w:abstractNumId w:val="37"/>
  </w:num>
  <w:num w:numId="76" w16cid:durableId="2046712666">
    <w:abstractNumId w:val="71"/>
  </w:num>
  <w:num w:numId="77" w16cid:durableId="763500649">
    <w:abstractNumId w:val="18"/>
  </w:num>
  <w:num w:numId="78" w16cid:durableId="482040180">
    <w:abstractNumId w:val="77"/>
  </w:num>
  <w:num w:numId="79" w16cid:durableId="1539312868">
    <w:abstractNumId w:val="129"/>
  </w:num>
  <w:num w:numId="80" w16cid:durableId="2043676198">
    <w:abstractNumId w:val="13"/>
  </w:num>
  <w:num w:numId="81" w16cid:durableId="1233001572">
    <w:abstractNumId w:val="150"/>
  </w:num>
  <w:num w:numId="82" w16cid:durableId="2079091377">
    <w:abstractNumId w:val="144"/>
  </w:num>
  <w:num w:numId="83" w16cid:durableId="1212112298">
    <w:abstractNumId w:val="65"/>
  </w:num>
  <w:num w:numId="84" w16cid:durableId="2062829774">
    <w:abstractNumId w:val="14"/>
  </w:num>
  <w:num w:numId="85" w16cid:durableId="1400133278">
    <w:abstractNumId w:val="96"/>
  </w:num>
  <w:num w:numId="86" w16cid:durableId="1209877854">
    <w:abstractNumId w:val="23"/>
  </w:num>
  <w:num w:numId="87" w16cid:durableId="1008795697">
    <w:abstractNumId w:val="105"/>
  </w:num>
  <w:num w:numId="88" w16cid:durableId="688484261">
    <w:abstractNumId w:val="47"/>
  </w:num>
  <w:num w:numId="89" w16cid:durableId="526062487">
    <w:abstractNumId w:val="94"/>
  </w:num>
  <w:num w:numId="90" w16cid:durableId="1689065193">
    <w:abstractNumId w:val="36"/>
  </w:num>
  <w:num w:numId="91" w16cid:durableId="1877306841">
    <w:abstractNumId w:val="88"/>
  </w:num>
  <w:num w:numId="92" w16cid:durableId="1570967090">
    <w:abstractNumId w:val="111"/>
  </w:num>
  <w:num w:numId="93" w16cid:durableId="1169756155">
    <w:abstractNumId w:val="55"/>
  </w:num>
  <w:num w:numId="94" w16cid:durableId="1511676578">
    <w:abstractNumId w:val="125"/>
  </w:num>
  <w:num w:numId="95" w16cid:durableId="529030814">
    <w:abstractNumId w:val="6"/>
  </w:num>
  <w:num w:numId="96" w16cid:durableId="727732205">
    <w:abstractNumId w:val="132"/>
  </w:num>
  <w:num w:numId="97" w16cid:durableId="904297557">
    <w:abstractNumId w:val="25"/>
  </w:num>
  <w:num w:numId="98" w16cid:durableId="1780762226">
    <w:abstractNumId w:val="155"/>
  </w:num>
  <w:num w:numId="99" w16cid:durableId="1974216854">
    <w:abstractNumId w:val="41"/>
  </w:num>
  <w:num w:numId="100" w16cid:durableId="227493880">
    <w:abstractNumId w:val="104"/>
  </w:num>
  <w:num w:numId="101" w16cid:durableId="1369142485">
    <w:abstractNumId w:val="135"/>
  </w:num>
  <w:num w:numId="102" w16cid:durableId="2129421572">
    <w:abstractNumId w:val="12"/>
  </w:num>
  <w:num w:numId="103" w16cid:durableId="781925093">
    <w:abstractNumId w:val="1"/>
  </w:num>
  <w:num w:numId="104" w16cid:durableId="1116605183">
    <w:abstractNumId w:val="140"/>
  </w:num>
  <w:num w:numId="105" w16cid:durableId="615142590">
    <w:abstractNumId w:val="91"/>
  </w:num>
  <w:num w:numId="106" w16cid:durableId="593586923">
    <w:abstractNumId w:val="28"/>
  </w:num>
  <w:num w:numId="107" w16cid:durableId="1493982641">
    <w:abstractNumId w:val="95"/>
  </w:num>
  <w:num w:numId="108" w16cid:durableId="1849057059">
    <w:abstractNumId w:val="130"/>
  </w:num>
  <w:num w:numId="109" w16cid:durableId="726492705">
    <w:abstractNumId w:val="103"/>
  </w:num>
  <w:num w:numId="110" w16cid:durableId="2118140377">
    <w:abstractNumId w:val="82"/>
  </w:num>
  <w:num w:numId="111" w16cid:durableId="1048458823">
    <w:abstractNumId w:val="128"/>
  </w:num>
  <w:num w:numId="112" w16cid:durableId="360397762">
    <w:abstractNumId w:val="142"/>
  </w:num>
  <w:num w:numId="113" w16cid:durableId="1590385390">
    <w:abstractNumId w:val="44"/>
  </w:num>
  <w:num w:numId="114" w16cid:durableId="1361738770">
    <w:abstractNumId w:val="81"/>
  </w:num>
  <w:num w:numId="115" w16cid:durableId="191649522">
    <w:abstractNumId w:val="114"/>
  </w:num>
  <w:num w:numId="116" w16cid:durableId="177890896">
    <w:abstractNumId w:val="119"/>
  </w:num>
  <w:num w:numId="117" w16cid:durableId="1495994181">
    <w:abstractNumId w:val="99"/>
  </w:num>
  <w:num w:numId="118" w16cid:durableId="1901135576">
    <w:abstractNumId w:val="118"/>
  </w:num>
  <w:num w:numId="119" w16cid:durableId="195385633">
    <w:abstractNumId w:val="120"/>
  </w:num>
  <w:num w:numId="120" w16cid:durableId="332801218">
    <w:abstractNumId w:val="139"/>
  </w:num>
  <w:num w:numId="121" w16cid:durableId="1378310020">
    <w:abstractNumId w:val="138"/>
  </w:num>
  <w:num w:numId="122" w16cid:durableId="208764346">
    <w:abstractNumId w:val="7"/>
  </w:num>
  <w:num w:numId="123" w16cid:durableId="1801731222">
    <w:abstractNumId w:val="24"/>
  </w:num>
  <w:num w:numId="124" w16cid:durableId="1353385773">
    <w:abstractNumId w:val="53"/>
  </w:num>
  <w:num w:numId="125" w16cid:durableId="798886278">
    <w:abstractNumId w:val="83"/>
  </w:num>
  <w:num w:numId="126" w16cid:durableId="1738362806">
    <w:abstractNumId w:val="2"/>
  </w:num>
  <w:num w:numId="127" w16cid:durableId="792676893">
    <w:abstractNumId w:val="67"/>
  </w:num>
  <w:num w:numId="128" w16cid:durableId="1844083214">
    <w:abstractNumId w:val="80"/>
  </w:num>
  <w:num w:numId="129" w16cid:durableId="815295441">
    <w:abstractNumId w:val="116"/>
  </w:num>
  <w:num w:numId="130" w16cid:durableId="1761367137">
    <w:abstractNumId w:val="16"/>
  </w:num>
  <w:num w:numId="131" w16cid:durableId="204294288">
    <w:abstractNumId w:val="60"/>
  </w:num>
  <w:num w:numId="132" w16cid:durableId="974870012">
    <w:abstractNumId w:val="9"/>
  </w:num>
  <w:num w:numId="133" w16cid:durableId="476067815">
    <w:abstractNumId w:val="145"/>
  </w:num>
  <w:num w:numId="134" w16cid:durableId="1920820501">
    <w:abstractNumId w:val="69"/>
  </w:num>
  <w:num w:numId="135" w16cid:durableId="786700344">
    <w:abstractNumId w:val="8"/>
  </w:num>
  <w:num w:numId="136" w16cid:durableId="960308946">
    <w:abstractNumId w:val="30"/>
  </w:num>
  <w:num w:numId="137" w16cid:durableId="1269504289">
    <w:abstractNumId w:val="127"/>
  </w:num>
  <w:num w:numId="138" w16cid:durableId="909655195">
    <w:abstractNumId w:val="45"/>
  </w:num>
  <w:num w:numId="139" w16cid:durableId="1514372374">
    <w:abstractNumId w:val="143"/>
  </w:num>
  <w:num w:numId="140" w16cid:durableId="1828592313">
    <w:abstractNumId w:val="27"/>
  </w:num>
  <w:num w:numId="141" w16cid:durableId="2112624316">
    <w:abstractNumId w:val="156"/>
  </w:num>
  <w:num w:numId="142" w16cid:durableId="352657176">
    <w:abstractNumId w:val="43"/>
  </w:num>
  <w:num w:numId="143" w16cid:durableId="1374618197">
    <w:abstractNumId w:val="52"/>
  </w:num>
  <w:num w:numId="144" w16cid:durableId="1239942481">
    <w:abstractNumId w:val="39"/>
  </w:num>
  <w:num w:numId="145" w16cid:durableId="2035035264">
    <w:abstractNumId w:val="154"/>
  </w:num>
  <w:num w:numId="146" w16cid:durableId="1225215673">
    <w:abstractNumId w:val="49"/>
  </w:num>
  <w:num w:numId="147" w16cid:durableId="626131435">
    <w:abstractNumId w:val="3"/>
  </w:num>
  <w:num w:numId="148" w16cid:durableId="105198718">
    <w:abstractNumId w:val="20"/>
  </w:num>
  <w:num w:numId="149" w16cid:durableId="1869101113">
    <w:abstractNumId w:val="34"/>
  </w:num>
  <w:num w:numId="150" w16cid:durableId="160513577">
    <w:abstractNumId w:val="157"/>
  </w:num>
  <w:num w:numId="151" w16cid:durableId="1242518471">
    <w:abstractNumId w:val="61"/>
  </w:num>
  <w:num w:numId="152" w16cid:durableId="1096056669">
    <w:abstractNumId w:val="10"/>
  </w:num>
  <w:num w:numId="153" w16cid:durableId="1647273687">
    <w:abstractNumId w:val="59"/>
  </w:num>
  <w:num w:numId="154" w16cid:durableId="1806119653">
    <w:abstractNumId w:val="84"/>
  </w:num>
  <w:num w:numId="155" w16cid:durableId="160660768">
    <w:abstractNumId w:val="58"/>
  </w:num>
  <w:num w:numId="156" w16cid:durableId="512765458">
    <w:abstractNumId w:val="31"/>
  </w:num>
  <w:num w:numId="157" w16cid:durableId="1130592365">
    <w:abstractNumId w:val="92"/>
  </w:num>
  <w:num w:numId="158" w16cid:durableId="1909879392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62D"/>
    <w:rsid w:val="004E44A0"/>
    <w:rsid w:val="00586419"/>
    <w:rsid w:val="007801EA"/>
    <w:rsid w:val="007D37CC"/>
    <w:rsid w:val="0090669B"/>
    <w:rsid w:val="00A7709E"/>
    <w:rsid w:val="00AE5834"/>
    <w:rsid w:val="00CA64DB"/>
    <w:rsid w:val="00D9162D"/>
    <w:rsid w:val="00EB1339"/>
    <w:rsid w:val="00EF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CE035"/>
  <w15:chartTrackingRefBased/>
  <w15:docId w15:val="{D29BFEC6-6C6A-CD4D-A11A-5D29C9B07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1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6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6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6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6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6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6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6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6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62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916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D9162D"/>
  </w:style>
  <w:style w:type="character" w:customStyle="1" w:styleId="eop">
    <w:name w:val="eop"/>
    <w:basedOn w:val="DefaultParagraphFont"/>
    <w:rsid w:val="00D9162D"/>
  </w:style>
  <w:style w:type="character" w:customStyle="1" w:styleId="scxw76422409">
    <w:name w:val="scxw76422409"/>
    <w:basedOn w:val="DefaultParagraphFont"/>
    <w:rsid w:val="00D91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3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4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43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4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9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65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55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0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6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0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85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7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9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91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20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7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46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72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7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7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08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56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33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5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69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56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75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21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8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99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4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1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36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81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75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7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01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40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0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8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2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20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46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45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37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7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6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1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3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7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63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4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4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2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1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9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47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33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97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6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32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7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2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26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57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3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3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07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64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84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49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84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26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14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17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34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49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55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39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21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42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4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77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50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6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38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15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32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0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60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06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61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9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77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10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1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5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0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88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9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0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3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62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2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00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9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21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30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26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79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44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3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4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4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83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52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2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3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1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7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7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7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4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49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93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45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40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0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6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94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9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9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4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07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4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57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83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1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9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9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7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sk104@njms.rutger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9</Words>
  <Characters>5432</Characters>
  <Application>Microsoft Office Word</Application>
  <DocSecurity>0</DocSecurity>
  <Lines>132</Lines>
  <Paragraphs>77</Paragraphs>
  <ScaleCrop>false</ScaleCrop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won</dc:creator>
  <cp:keywords/>
  <dc:description/>
  <cp:lastModifiedBy>Emily Kwon</cp:lastModifiedBy>
  <cp:revision>2</cp:revision>
  <dcterms:created xsi:type="dcterms:W3CDTF">2025-05-05T20:14:00Z</dcterms:created>
  <dcterms:modified xsi:type="dcterms:W3CDTF">2025-05-05T20:14:00Z</dcterms:modified>
</cp:coreProperties>
</file>